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32AA9" w14:textId="4E395362" w:rsidR="00EF4B94" w:rsidRDefault="00335E69" w:rsidP="00914C56">
      <w:pPr>
        <w:rPr>
          <w:rFonts w:eastAsia="Times New Roman"/>
          <w:b/>
          <w:sz w:val="20"/>
          <w:szCs w:val="20"/>
          <w:lang w:eastAsia="en-GB"/>
        </w:rPr>
      </w:pPr>
      <w:r>
        <w:rPr>
          <w:rFonts w:eastAsia="Times New Roman"/>
          <w:b/>
          <w:sz w:val="20"/>
          <w:szCs w:val="20"/>
          <w:lang w:eastAsia="en-GB"/>
        </w:rPr>
        <w:t xml:space="preserve"> </w:t>
      </w:r>
      <w:bookmarkStart w:id="0" w:name="_GoBack"/>
      <w:bookmarkEnd w:id="0"/>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8"/>
        <w:gridCol w:w="6887"/>
        <w:gridCol w:w="719"/>
        <w:gridCol w:w="4479"/>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0BB15DC" w:rsidR="00D8098C" w:rsidRPr="00C04BC8" w:rsidRDefault="00C04BC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044B90">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6C0DCFF5" w14:textId="77777777" w:rsidR="00D8098C" w:rsidRDefault="00C04BC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Title</w:t>
            </w:r>
            <w:r>
              <w:rPr>
                <w:rFonts w:eastAsia="Times New Roman"/>
                <w:sz w:val="18"/>
                <w:szCs w:val="18"/>
                <w:lang w:val="en-GB" w:eastAsia="en-GB"/>
              </w:rPr>
              <w:t>:</w:t>
            </w:r>
            <w:r w:rsidR="00716C31">
              <w:rPr>
                <w:rFonts w:eastAsia="Times New Roman"/>
                <w:sz w:val="18"/>
                <w:szCs w:val="18"/>
                <w:lang w:val="en-GB" w:eastAsia="en-GB"/>
              </w:rPr>
              <w:t xml:space="preserve"> </w:t>
            </w:r>
            <w:r w:rsidRPr="00C04BC8">
              <w:rPr>
                <w:rFonts w:eastAsia="Times New Roman"/>
                <w:sz w:val="18"/>
                <w:szCs w:val="18"/>
                <w:lang w:val="en-GB" w:eastAsia="en-GB"/>
              </w:rPr>
              <w:t>Association of Nicotine Dependence and Gut Microbiota: A Bidirectional Two-sample Mendelian Randomization Study</w:t>
            </w:r>
          </w:p>
          <w:p w14:paraId="5D7A5E91" w14:textId="77777777" w:rsidR="00C67D36" w:rsidRDefault="003533C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w:t>
            </w:r>
            <w:r w:rsidRPr="003533CF">
              <w:rPr>
                <w:rFonts w:eastAsia="Times New Roman"/>
                <w:sz w:val="18"/>
                <w:szCs w:val="18"/>
                <w:lang w:val="en-GB" w:eastAsia="en-GB"/>
              </w:rPr>
              <w:t>bstract</w:t>
            </w:r>
            <w:r>
              <w:rPr>
                <w:rFonts w:eastAsia="Times New Roman"/>
                <w:sz w:val="18"/>
                <w:szCs w:val="18"/>
                <w:lang w:val="en-GB" w:eastAsia="en-GB"/>
              </w:rPr>
              <w:t xml:space="preserve">: </w:t>
            </w:r>
          </w:p>
          <w:p w14:paraId="2F6D1FAF" w14:textId="4E70EE7F" w:rsidR="003533CF" w:rsidRDefault="003533CF" w:rsidP="00426603">
            <w:pPr>
              <w:spacing w:beforeLines="40" w:before="96" w:afterLines="40" w:after="96" w:line="24" w:lineRule="atLeast"/>
              <w:rPr>
                <w:rFonts w:eastAsia="Times New Roman"/>
                <w:sz w:val="18"/>
                <w:szCs w:val="18"/>
                <w:lang w:val="en-GB" w:eastAsia="en-GB"/>
              </w:rPr>
            </w:pPr>
            <w:r w:rsidRPr="003533CF">
              <w:rPr>
                <w:rFonts w:eastAsia="Times New Roman"/>
                <w:sz w:val="18"/>
                <w:szCs w:val="18"/>
                <w:lang w:val="en-GB" w:eastAsia="en-GB"/>
              </w:rPr>
              <w:t>Methods: A two-sample bidirectional Mendelian randomization (MR) study was conducted using the largest existing gut microbiota and nicotine dependence genome-wide association studies (GWA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F191B79" w:rsidR="00D8098C" w:rsidRPr="00DD2668" w:rsidRDefault="006516C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r w:rsidR="00443D84">
              <w:rPr>
                <w:rFonts w:eastAsiaTheme="minorEastAsia"/>
                <w:sz w:val="18"/>
                <w:szCs w:val="18"/>
                <w:lang w:val="en-GB" w:eastAsia="zh-CN"/>
              </w:rPr>
              <w:t>4</w:t>
            </w:r>
          </w:p>
        </w:tc>
        <w:tc>
          <w:tcPr>
            <w:tcW w:w="4320" w:type="dxa"/>
            <w:shd w:val="clear" w:color="auto" w:fill="EEEEEE"/>
          </w:tcPr>
          <w:p w14:paraId="5D990A22" w14:textId="08BBBA6D" w:rsidR="00D8098C" w:rsidRDefault="00A36B1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troduction: </w:t>
            </w:r>
            <w:r w:rsidR="006516CF" w:rsidRPr="006516CF">
              <w:rPr>
                <w:rFonts w:eastAsia="Times New Roman"/>
                <w:sz w:val="18"/>
                <w:szCs w:val="18"/>
                <w:lang w:val="en-GB" w:eastAsia="en-GB"/>
              </w:rPr>
              <w:t>Smoking can modify the microbiome in several regions(Savin et al., 2018), including the periodontal, intestinal, and respiratory tracts, and augments the mechanisms whereby changes in mucosal immune responses, fluctuations in intestinal cytokine levels, alteration in intestinal permeability, and epigenetic modification alter gene expression(Kaur et al., 2019; Papoutsopoulou et al., 2020). Prebiotics are undigestible food elements that can selectively promote the growth and function of the colonic microbiota, ultimately improving host health(Patra et al., 2022). Supplementation of probiotics and the reconstruction of a healthy microbiota in the gut are now considered effective strategies for treating diseases caused by gut microbiota dysbiosis</w:t>
            </w:r>
            <w:r w:rsidR="00A329FD">
              <w:rPr>
                <w:rFonts w:eastAsia="Times New Roman"/>
                <w:sz w:val="18"/>
                <w:szCs w:val="18"/>
                <w:lang w:val="en-GB" w:eastAsia="en-GB"/>
              </w:rPr>
              <w:t xml:space="preserve"> </w:t>
            </w:r>
            <w:r w:rsidR="006516CF" w:rsidRPr="006516CF">
              <w:rPr>
                <w:rFonts w:eastAsia="Times New Roman"/>
                <w:sz w:val="18"/>
                <w:szCs w:val="18"/>
                <w:lang w:val="en-GB" w:eastAsia="en-GB"/>
              </w:rPr>
              <w:t>(Hemarajata and Versalovic, 2013; Erejuwa et al., 2014; Das et al., 2022). Therefore, using appropriate prebiotics to target specific microbial communities may be an effective approach for preventing and treating nicotine dependence. However, the causal relationship and mechanisms between gut microbiota and nicotine dependence are still unclear, which poses obstacles to the prevention and treatment of nicotine dependence. Thus, it is imperative to study the causal link between the gut microbiota and nicotine dependence.</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075E51A" w:rsidR="00D8098C" w:rsidRPr="00A1236D" w:rsidRDefault="003E7A5C"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p>
        </w:tc>
        <w:tc>
          <w:tcPr>
            <w:tcW w:w="4320" w:type="dxa"/>
            <w:tcBorders>
              <w:bottom w:val="single" w:sz="6" w:space="0" w:color="7F7F7F"/>
            </w:tcBorders>
          </w:tcPr>
          <w:p w14:paraId="11250836" w14:textId="57C38AB6" w:rsidR="00D8098C" w:rsidRDefault="00E46C1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troduction: </w:t>
            </w:r>
            <w:r w:rsidR="003E7A5C" w:rsidRPr="00DD2668">
              <w:rPr>
                <w:rFonts w:eastAsia="Times New Roman"/>
                <w:sz w:val="18"/>
                <w:szCs w:val="18"/>
                <w:lang w:val="en-GB" w:eastAsia="en-GB"/>
              </w:rPr>
              <w:t>Building upon the recent large-scale genome-wide association studies (GWAS) on the gut microbiota</w:t>
            </w:r>
            <w:r w:rsidR="003E7A5C">
              <w:rPr>
                <w:rFonts w:eastAsia="Times New Roman"/>
                <w:sz w:val="18"/>
                <w:szCs w:val="18"/>
                <w:lang w:val="en-GB" w:eastAsia="en-GB"/>
              </w:rPr>
              <w:t xml:space="preserve"> </w:t>
            </w:r>
            <w:r w:rsidR="003E7A5C" w:rsidRPr="00DD2668">
              <w:rPr>
                <w:rFonts w:eastAsia="Times New Roman"/>
                <w:sz w:val="18"/>
                <w:szCs w:val="18"/>
                <w:lang w:val="en-GB" w:eastAsia="en-GB"/>
              </w:rPr>
              <w:t>(Bonder et al., 2016; Goodrich et al., 2016; Wang et al., 2016) and disease, we employed the Mendelian randomization approach to investigate the causal link between the gut microbiota and the risk of nicotine dependence in this study. This study aims to explore the impact of genetic prediction of nicotine dependence on the gut microbiota, and elucidate the role of the gut microbiota in the pathogenesis of nicotine dependence through genetic predi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AA59F54" w:rsidR="00D8098C" w:rsidRPr="004B7A92"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7D691061" w:rsidR="00D8098C" w:rsidRDefault="00DC2F20"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table listing sources of data for all phases of the study</w:t>
            </w:r>
            <w:r>
              <w:rPr>
                <w:rFonts w:eastAsia="Times New Roman"/>
                <w:sz w:val="18"/>
                <w:szCs w:val="18"/>
                <w:lang w:val="en-GB" w:eastAsia="en-GB"/>
              </w:rPr>
              <w:t>:</w:t>
            </w:r>
            <w:r w:rsidR="003665F2">
              <w:rPr>
                <w:rFonts w:eastAsia="Times New Roman"/>
                <w:sz w:val="18"/>
                <w:szCs w:val="18"/>
                <w:lang w:val="en-GB" w:eastAsia="en-GB"/>
              </w:rPr>
              <w:t xml:space="preserve"> Table S2</w:t>
            </w:r>
          </w:p>
        </w:tc>
      </w:tr>
      <w:tr w:rsidR="00B8643A" w:rsidRPr="00B853C6" w14:paraId="47D5AE21" w14:textId="3CA8D4AF" w:rsidTr="003D447D">
        <w:tc>
          <w:tcPr>
            <w:tcW w:w="587" w:type="dxa"/>
            <w:shd w:val="clear" w:color="auto" w:fill="EEEEEE"/>
          </w:tcPr>
          <w:p w14:paraId="0980B688" w14:textId="77777777" w:rsidR="00B8643A" w:rsidRPr="00F0337F" w:rsidRDefault="00B8643A"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B8643A" w:rsidRPr="00F0337F" w:rsidRDefault="00B8643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B8643A" w:rsidRPr="00A1236D" w:rsidRDefault="00B8643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EDE2246" w:rsidR="00B8643A" w:rsidRPr="00A1236D" w:rsidRDefault="004B7A92"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shd w:val="clear" w:color="auto" w:fill="EEEEEE"/>
          </w:tcPr>
          <w:p w14:paraId="2013576B" w14:textId="77777777" w:rsidR="00B8643A" w:rsidRPr="0014609A" w:rsidRDefault="00B97FFD" w:rsidP="00B8643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WAS SUMMARY DATA FOR NICOTINE DEPENDENCE</w:t>
            </w:r>
          </w:p>
          <w:p w14:paraId="43E98080" w14:textId="77777777" w:rsidR="00B97FFD" w:rsidRPr="0014609A" w:rsidRDefault="00B97FFD" w:rsidP="00B8643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The authors conducted a genome-wide meta-analysis on 38,602 former smokers of European and African American descent with mild (N = 17,796; 46.1%), moderate (N = 13,527; 35%), or severe (N = 7,279; 18.9%) nicotine dependence.</w:t>
            </w:r>
          </w:p>
          <w:p w14:paraId="5D452D20" w14:textId="77777777" w:rsidR="00B97FFD" w:rsidRPr="0014609A" w:rsidRDefault="00B97FFD" w:rsidP="00B8643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WAS SUMMARY DATA FOR GUT MICROBIOTA</w:t>
            </w:r>
          </w:p>
          <w:p w14:paraId="1F5056F0" w14:textId="77777777" w:rsidR="00B97FFD" w:rsidRPr="0014609A" w:rsidRDefault="00B97FFD" w:rsidP="00B8643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Data on the composition of human gut microbiota were obtained from the MiBioGen consortium through a large-scale multi-ethnic GWAS study(Kurilshikov et al., 2021). This study involved 18,340 participants from 24 cohorts in countries such as the United States, Canada, Israel, Korea, Germany, Denmark, the Netherlands, Belgium, Sweden, Finland, and the UK.</w:t>
            </w:r>
          </w:p>
          <w:p w14:paraId="128368EF" w14:textId="77777777" w:rsidR="00B97FFD" w:rsidRPr="0014609A" w:rsidRDefault="00B97FFD" w:rsidP="00B8643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WAS SUMMARY DATA FOR SMOKING-RELATED PHENOTYPES</w:t>
            </w:r>
          </w:p>
          <w:p w14:paraId="33F4171D" w14:textId="010C203E" w:rsidR="00B97FFD" w:rsidRPr="0014609A" w:rsidRDefault="00B97FFD" w:rsidP="00B8643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The GWAS data for smoking-related phenotypes were obtained from a meta-analysis of GWAS summary association data from 1,232,091 individuals predominantly of European ancestry.</w:t>
            </w:r>
          </w:p>
        </w:tc>
      </w:tr>
      <w:tr w:rsidR="00B8643A" w:rsidRPr="00B853C6" w14:paraId="376A6F82" w14:textId="43693FDC" w:rsidTr="00B97FFD">
        <w:tc>
          <w:tcPr>
            <w:tcW w:w="587" w:type="dxa"/>
            <w:shd w:val="clear" w:color="auto" w:fill="auto"/>
          </w:tcPr>
          <w:p w14:paraId="6B85F41D" w14:textId="77777777" w:rsidR="00B8643A" w:rsidRPr="00F0337F" w:rsidRDefault="00B8643A"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B8643A" w:rsidRPr="00F0337F" w:rsidRDefault="00B8643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B8643A" w:rsidRPr="00A1236D" w:rsidRDefault="00B8643A"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AD59938" w:rsidR="00B8643A" w:rsidRPr="00A1236D" w:rsidRDefault="004B7A9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shd w:val="clear" w:color="auto" w:fill="EEEEEE"/>
          </w:tcPr>
          <w:p w14:paraId="52A926B0" w14:textId="77777777" w:rsidR="00B8643A" w:rsidRPr="0014609A" w:rsidRDefault="00430C39" w:rsidP="0014609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WAS SUMMARY DATA FOR NICOTINE DEPENDENCE</w:t>
            </w:r>
          </w:p>
          <w:p w14:paraId="165FC062" w14:textId="51FB5FDE" w:rsidR="00430C39" w:rsidRPr="0014609A" w:rsidRDefault="00430C39" w:rsidP="0014609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enotyping was performed on various genome-wide platforms, and after quality control, 1000G genomic interpolation was used to analyze the genotype data. Linear regression was carried out on the data and adjusted for age, sex, pedigree principal components, and cohort-specific covariates. The Genome-wide association study (GWAS) results were combined using METAL with fixed-effects inverse variance weighting meta-analysis, across all studies with FTND data to maximize statistical power. More than 99% of the former smokers were over 18 years old, and in case of the presence of relatives, family structure was adjusted.</w:t>
            </w:r>
          </w:p>
          <w:p w14:paraId="660B728E" w14:textId="77777777" w:rsidR="00430C39" w:rsidRPr="0014609A" w:rsidRDefault="00430C39" w:rsidP="0014609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WAS SUMMARY DATA FOR GUT MICROBIOTA</w:t>
            </w:r>
          </w:p>
          <w:p w14:paraId="262B9D39" w14:textId="34EF820D" w:rsidR="00430C39" w:rsidRPr="0014609A" w:rsidRDefault="00430C39" w:rsidP="0014609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The participants' 16S ribosomal RNA gene sequences and genotyped data were analyzed to investigate the relationship between human autosomal genetic variation and gut microbial communities.</w:t>
            </w:r>
          </w:p>
          <w:p w14:paraId="03614D86" w14:textId="77777777" w:rsidR="00430C39" w:rsidRPr="0014609A" w:rsidRDefault="00430C39" w:rsidP="0014609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GWAS SUMMARY DATA FOR SMOKING-RELATED PHENOTYPES</w:t>
            </w:r>
          </w:p>
          <w:p w14:paraId="37C3B4C3" w14:textId="46D98567" w:rsidR="00430C39" w:rsidRPr="0014609A" w:rsidRDefault="00430C39" w:rsidP="0014609A">
            <w:pPr>
              <w:spacing w:beforeLines="40" w:before="96" w:afterLines="40" w:after="96" w:line="24" w:lineRule="atLeast"/>
              <w:rPr>
                <w:rFonts w:eastAsia="Times New Roman"/>
                <w:sz w:val="18"/>
                <w:szCs w:val="18"/>
                <w:lang w:val="en-GB" w:eastAsia="en-GB"/>
              </w:rPr>
            </w:pPr>
            <w:r w:rsidRPr="0014609A">
              <w:rPr>
                <w:rFonts w:eastAsia="Times New Roman"/>
                <w:sz w:val="18"/>
                <w:szCs w:val="18"/>
                <w:lang w:val="en-GB" w:eastAsia="en-GB"/>
              </w:rPr>
              <w:t>The authors applied extensive genetic quality control and filtering to the summary statistics provided by each cohort. Imputed variants with an imputation quality below 0.3 (estimated squared correlation between imputed and true dosage) were subsequently removed. Then, the allele labels and allele frequencies of each study were compared with those of the imputation reference panel, and discrepancies were either removed or harmonized. Finally, a meta-analysis was conducted using the software package rareGWAMA based on a fixed-effect model.</w:t>
            </w:r>
          </w:p>
        </w:tc>
      </w:tr>
      <w:tr w:rsidR="00B8643A" w:rsidRPr="00B853C6" w14:paraId="04B065C7" w14:textId="72F11B68" w:rsidTr="003D447D">
        <w:tc>
          <w:tcPr>
            <w:tcW w:w="587" w:type="dxa"/>
            <w:shd w:val="clear" w:color="auto" w:fill="EEEEEE"/>
          </w:tcPr>
          <w:p w14:paraId="09448E25" w14:textId="77777777" w:rsidR="00B8643A" w:rsidRPr="00F0337F" w:rsidRDefault="00B8643A"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B8643A" w:rsidRPr="00F0337F" w:rsidRDefault="00B8643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B8643A" w:rsidRPr="00A1236D" w:rsidRDefault="00B8643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AF13A47" w:rsidR="00B8643A" w:rsidRPr="00A1236D" w:rsidRDefault="000911AE"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4,</w:t>
            </w:r>
            <w:r w:rsidR="004B7A92">
              <w:rPr>
                <w:rFonts w:eastAsiaTheme="minorEastAsia"/>
                <w:sz w:val="18"/>
                <w:szCs w:val="18"/>
                <w:lang w:val="en-GB" w:eastAsia="zh-CN"/>
              </w:rPr>
              <w:t>5</w:t>
            </w:r>
          </w:p>
        </w:tc>
        <w:tc>
          <w:tcPr>
            <w:tcW w:w="4320" w:type="dxa"/>
            <w:shd w:val="clear" w:color="auto" w:fill="EEEEEE"/>
          </w:tcPr>
          <w:p w14:paraId="38707B89" w14:textId="77777777" w:rsidR="00410BBC" w:rsidRDefault="00E1006E" w:rsidP="0048776A">
            <w:pPr>
              <w:spacing w:beforeLines="40" w:before="96" w:afterLines="40" w:after="96" w:line="24" w:lineRule="atLeast"/>
              <w:rPr>
                <w:rFonts w:eastAsia="Times New Roman"/>
                <w:sz w:val="18"/>
                <w:szCs w:val="18"/>
                <w:lang w:eastAsia="en-GB"/>
              </w:rPr>
            </w:pPr>
            <w:r w:rsidRPr="00E1006E">
              <w:rPr>
                <w:rFonts w:eastAsia="Times New Roman"/>
                <w:sz w:val="18"/>
                <w:szCs w:val="18"/>
                <w:lang w:eastAsia="en-GB"/>
              </w:rPr>
              <w:t>GWAS SUMMARY DATA FOR NICOTINE DEPENDENCE</w:t>
            </w:r>
          </w:p>
          <w:p w14:paraId="0F404600" w14:textId="77777777" w:rsidR="00E1006E" w:rsidRDefault="000911AE" w:rsidP="0048776A">
            <w:pPr>
              <w:spacing w:beforeLines="40" w:before="96" w:afterLines="40" w:after="96" w:line="24" w:lineRule="atLeast"/>
              <w:rPr>
                <w:rFonts w:eastAsia="Times New Roman"/>
                <w:sz w:val="18"/>
                <w:szCs w:val="18"/>
                <w:lang w:eastAsia="en-GB"/>
              </w:rPr>
            </w:pPr>
            <w:r w:rsidRPr="000911AE">
              <w:rPr>
                <w:rFonts w:eastAsia="Times New Roman"/>
                <w:sz w:val="18"/>
                <w:szCs w:val="18"/>
                <w:lang w:eastAsia="en-GB"/>
              </w:rPr>
              <w:t>Genotyping was performed on various genome-wide platforms, and after quality control, 1000G genomic interpolation was used to analyze the genotype data. Linear regression was carried out on the data and adjusted for age, sex, pedigree principal components, and cohort-specific covariates. The Genome-wide association study (GWAS) results were combined using METAL with fixed-effects inverse variance weighting meta-analysis, across all studies with FTND data to maximize statistical power.</w:t>
            </w:r>
          </w:p>
          <w:p w14:paraId="519EBDE6" w14:textId="77777777" w:rsidR="000911AE" w:rsidRDefault="00987CAF" w:rsidP="0048776A">
            <w:pPr>
              <w:spacing w:beforeLines="40" w:before="96" w:afterLines="40" w:after="96" w:line="24" w:lineRule="atLeast"/>
              <w:rPr>
                <w:rFonts w:eastAsia="Times New Roman"/>
                <w:sz w:val="18"/>
                <w:szCs w:val="18"/>
                <w:lang w:eastAsia="en-GB"/>
              </w:rPr>
            </w:pPr>
            <w:r w:rsidRPr="00987CAF">
              <w:rPr>
                <w:rFonts w:eastAsia="Times New Roman"/>
                <w:sz w:val="18"/>
                <w:szCs w:val="18"/>
                <w:lang w:eastAsia="en-GB"/>
              </w:rPr>
              <w:t>GWAS SUMMARY DATA FOR GUT MICROBIOTA</w:t>
            </w:r>
          </w:p>
          <w:p w14:paraId="3A9D20A1" w14:textId="77777777" w:rsidR="00987CAF" w:rsidRDefault="00987CAF" w:rsidP="0048776A">
            <w:pPr>
              <w:spacing w:beforeLines="40" w:before="96" w:afterLines="40" w:after="96" w:line="24" w:lineRule="atLeast"/>
              <w:rPr>
                <w:rFonts w:eastAsia="Times New Roman"/>
                <w:sz w:val="18"/>
                <w:szCs w:val="18"/>
                <w:lang w:eastAsia="en-GB"/>
              </w:rPr>
            </w:pPr>
            <w:r w:rsidRPr="00987CAF">
              <w:rPr>
                <w:rFonts w:eastAsia="Times New Roman"/>
                <w:sz w:val="18"/>
                <w:szCs w:val="18"/>
                <w:lang w:eastAsia="en-GB"/>
              </w:rPr>
              <w:t>The participants' 16S ribosomal RNA gene sequences and genotyped data were analyzed to investigate the relationship between human autosomal genetic variation and gut microbial communities. The study included 211 taxa comprising 35 families, 20 orders, 16 phyla, 9 orders, and 131 genera.</w:t>
            </w:r>
          </w:p>
          <w:p w14:paraId="5B813880" w14:textId="77777777" w:rsidR="00987CAF" w:rsidRDefault="00987CAF" w:rsidP="0048776A">
            <w:pPr>
              <w:spacing w:beforeLines="40" w:before="96" w:afterLines="40" w:after="96" w:line="24" w:lineRule="atLeast"/>
              <w:rPr>
                <w:rFonts w:eastAsia="Times New Roman"/>
                <w:sz w:val="18"/>
                <w:szCs w:val="18"/>
                <w:lang w:eastAsia="en-GB"/>
              </w:rPr>
            </w:pPr>
            <w:r w:rsidRPr="00987CAF">
              <w:rPr>
                <w:rFonts w:eastAsia="Times New Roman"/>
                <w:sz w:val="18"/>
                <w:szCs w:val="18"/>
                <w:lang w:eastAsia="en-GB"/>
              </w:rPr>
              <w:t>GWAS SUMMARY DATA FOR SMOKING-RELATED PHENOTYPES</w:t>
            </w:r>
          </w:p>
          <w:p w14:paraId="26B556E6" w14:textId="1C2F5F99" w:rsidR="00987CAF" w:rsidRPr="00987CAF" w:rsidRDefault="00987CAF" w:rsidP="0048776A">
            <w:pPr>
              <w:spacing w:beforeLines="40" w:before="96" w:afterLines="40" w:after="96" w:line="24" w:lineRule="atLeast"/>
              <w:rPr>
                <w:rFonts w:eastAsia="Times New Roman"/>
                <w:sz w:val="18"/>
                <w:szCs w:val="18"/>
                <w:lang w:eastAsia="en-GB"/>
              </w:rPr>
            </w:pPr>
            <w:r w:rsidRPr="00987CAF">
              <w:rPr>
                <w:rFonts w:eastAsia="Times New Roman"/>
                <w:sz w:val="18"/>
                <w:szCs w:val="18"/>
                <w:lang w:eastAsia="en-GB"/>
              </w:rPr>
              <w:t>The authors applied extensive genetic quality control and filtering to the summary statistics provided by each cohort. Imputed variants with an imputation quality below 0.3 (estimated squared correlation between imputed and true dosage) were subsequently removed. Then, the allele labels and allele frequencies of each study were compared with those of the imputation reference panel, and discrepancies were either removed or harmonized. Finally, a meta-analysis was conducted using the software package rareGWAMA based on a fixed-effect model.</w:t>
            </w:r>
          </w:p>
        </w:tc>
      </w:tr>
      <w:tr w:rsidR="00B8643A" w:rsidRPr="00B853C6" w14:paraId="215DDE8E" w14:textId="5C8C984B" w:rsidTr="00B97FFD">
        <w:tc>
          <w:tcPr>
            <w:tcW w:w="587" w:type="dxa"/>
            <w:shd w:val="clear" w:color="auto" w:fill="auto"/>
          </w:tcPr>
          <w:p w14:paraId="7E3D460D" w14:textId="77777777" w:rsidR="00B8643A" w:rsidRPr="00F0337F" w:rsidRDefault="00B8643A"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B8643A" w:rsidRPr="00F0337F" w:rsidRDefault="00B8643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B8643A" w:rsidRPr="00A1236D" w:rsidRDefault="00B8643A"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30E2BB8" w:rsidR="00B8643A" w:rsidRPr="00A1236D" w:rsidRDefault="004B7A9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4</w:t>
            </w:r>
          </w:p>
        </w:tc>
        <w:tc>
          <w:tcPr>
            <w:tcW w:w="4320" w:type="dxa"/>
            <w:shd w:val="clear" w:color="auto" w:fill="EEEEEE"/>
          </w:tcPr>
          <w:p w14:paraId="18BB4B57" w14:textId="7F7FE322" w:rsidR="00B8643A" w:rsidRDefault="00EE03F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E03F6">
              <w:rPr>
                <w:rFonts w:eastAsia="Times New Roman"/>
                <w:sz w:val="18"/>
                <w:szCs w:val="18"/>
                <w:lang w:eastAsia="en-GB"/>
              </w:rPr>
              <w:t>The authors conducted a genome-wide meta-analysis on 38,602 former smokers of European and African American descent with mild (N = 17,796; 46.1%), moderate (N = 13,527; 35%), or severe (N = 7,279; 18.9%) nicotine dependence.</w:t>
            </w:r>
          </w:p>
        </w:tc>
      </w:tr>
      <w:tr w:rsidR="00B8643A" w:rsidRPr="00B853C6" w14:paraId="69A6C8B1" w14:textId="39D94CE4" w:rsidTr="003D447D">
        <w:tc>
          <w:tcPr>
            <w:tcW w:w="587" w:type="dxa"/>
            <w:shd w:val="clear" w:color="auto" w:fill="EEEEEE"/>
          </w:tcPr>
          <w:p w14:paraId="292FBB97" w14:textId="77777777" w:rsidR="00B8643A" w:rsidRPr="00F0337F" w:rsidRDefault="00B8643A"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B8643A" w:rsidRPr="00F0337F" w:rsidRDefault="00B8643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B8643A" w:rsidRPr="00A1236D" w:rsidRDefault="00B8643A"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97E92E1" w:rsidR="00B8643A" w:rsidRPr="00A1236D" w:rsidRDefault="0087607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sz w:val="18"/>
                <w:szCs w:val="18"/>
                <w:lang w:val="en-GB" w:eastAsia="zh-CN"/>
              </w:rPr>
              <w:t>7</w:t>
            </w:r>
          </w:p>
        </w:tc>
        <w:tc>
          <w:tcPr>
            <w:tcW w:w="4320" w:type="dxa"/>
            <w:shd w:val="clear" w:color="auto" w:fill="EEEEEE"/>
          </w:tcPr>
          <w:p w14:paraId="5F6CA0F2" w14:textId="77777777" w:rsidR="00876074" w:rsidRPr="00EE03F6" w:rsidRDefault="00876074" w:rsidP="00876074">
            <w:pPr>
              <w:spacing w:beforeLines="40" w:before="96" w:afterLines="40" w:after="96" w:line="24" w:lineRule="atLeast"/>
              <w:textAlignment w:val="baseline"/>
              <w:rPr>
                <w:rFonts w:eastAsia="Times New Roman"/>
                <w:sz w:val="18"/>
                <w:szCs w:val="18"/>
                <w:lang w:eastAsia="en-GB"/>
              </w:rPr>
            </w:pPr>
            <w:r w:rsidRPr="00EE03F6">
              <w:rPr>
                <w:rFonts w:eastAsia="Times New Roman"/>
                <w:sz w:val="18"/>
                <w:szCs w:val="18"/>
                <w:lang w:eastAsia="en-GB"/>
              </w:rPr>
              <w:t>Standard Protocol Approval, Registration and Patient Consent</w:t>
            </w:r>
          </w:p>
          <w:p w14:paraId="6067A95B" w14:textId="65675521" w:rsidR="00B8643A" w:rsidRDefault="00876074" w:rsidP="00876074">
            <w:pPr>
              <w:spacing w:beforeLines="40" w:before="96" w:afterLines="40" w:after="96" w:line="24" w:lineRule="atLeast"/>
              <w:textAlignment w:val="baseline"/>
              <w:rPr>
                <w:rFonts w:eastAsia="Times New Roman"/>
                <w:sz w:val="18"/>
                <w:szCs w:val="18"/>
                <w:shd w:val="clear" w:color="auto" w:fill="FFFFFF"/>
                <w:lang w:val="en-GB" w:eastAsia="en-GB"/>
              </w:rPr>
            </w:pPr>
            <w:r w:rsidRPr="00EE03F6">
              <w:rPr>
                <w:rFonts w:eastAsia="Times New Roman"/>
                <w:sz w:val="18"/>
                <w:szCs w:val="18"/>
                <w:lang w:eastAsia="en-GB"/>
              </w:rPr>
              <w:t>The GWAS data used in this study were all from publicly available databases. The summary statistics of nicotine dependence, smoking-related phenotypes and gut microbiota abundance do not contain any personal information, and each GWAS has received ethical approval from the relevant ethical review board.</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0213DE0B" w:rsidR="00D8098C" w:rsidRPr="00523708" w:rsidRDefault="0052370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2FA3EEDC" w14:textId="77777777" w:rsidR="00523708" w:rsidRPr="00523708" w:rsidRDefault="00523708" w:rsidP="00523708">
            <w:pPr>
              <w:spacing w:beforeLines="40" w:before="96" w:afterLines="40" w:after="96" w:line="24" w:lineRule="atLeast"/>
              <w:rPr>
                <w:rFonts w:eastAsia="Times New Roman"/>
                <w:sz w:val="18"/>
                <w:szCs w:val="18"/>
                <w:lang w:val="en-GB" w:eastAsia="en-GB"/>
              </w:rPr>
            </w:pPr>
            <w:r w:rsidRPr="00523708">
              <w:rPr>
                <w:rFonts w:eastAsia="Times New Roman"/>
                <w:sz w:val="18"/>
                <w:szCs w:val="18"/>
                <w:lang w:val="en-GB" w:eastAsia="en-GB"/>
              </w:rPr>
              <w:t>STUDY DESIGN</w:t>
            </w:r>
          </w:p>
          <w:p w14:paraId="7A54DE1B" w14:textId="3F0F4331" w:rsidR="00D8098C" w:rsidRDefault="00523708" w:rsidP="00523708">
            <w:pPr>
              <w:spacing w:beforeLines="40" w:before="96" w:afterLines="40" w:after="96" w:line="24" w:lineRule="atLeast"/>
              <w:rPr>
                <w:rFonts w:eastAsia="Times New Roman"/>
                <w:sz w:val="18"/>
                <w:szCs w:val="18"/>
                <w:lang w:val="en-GB" w:eastAsia="en-GB"/>
              </w:rPr>
            </w:pPr>
            <w:r w:rsidRPr="00523708">
              <w:rPr>
                <w:rFonts w:eastAsia="Times New Roman"/>
                <w:sz w:val="18"/>
                <w:szCs w:val="18"/>
                <w:lang w:val="en-GB" w:eastAsia="en-GB"/>
              </w:rPr>
              <w:t>The aim of this study was to evaluate the causal relationship between genetically predicted nicotine dependence risk and genetically predicted abundance of gut microbiota using a Mendelian randomization method. The Mendelian randomization design consisted of three components. Firstly, the selection of genetic variants as instrumental variables for nicotine dependence. Secondly, the acquisition of a summary dataset for genetic instruments derived from a genome-wide association study of nicotine dependence, and finally, obtaining a summary dataset for single nucleotide polymorphism results. These results were used to investigate the impact of GWAS genetic instruments on gut microbiota. Fig. 1 outlines the design of the Mendelian randomization study, while Fig. 2 presents an overview of the investigation along with a flow char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9E054C3" w:rsidR="00D8098C" w:rsidRPr="00A25991" w:rsidRDefault="002A73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6159846" w14:textId="0603CAE3" w:rsidR="00D8098C" w:rsidRDefault="00A25991" w:rsidP="00426603">
            <w:pPr>
              <w:spacing w:beforeLines="40" w:before="96" w:afterLines="40" w:after="96" w:line="24" w:lineRule="atLeast"/>
              <w:rPr>
                <w:rFonts w:eastAsia="Times New Roman"/>
                <w:sz w:val="18"/>
                <w:szCs w:val="18"/>
                <w:lang w:val="en-GB" w:eastAsia="en-GB"/>
              </w:rPr>
            </w:pPr>
            <w:r w:rsidRPr="00A25991">
              <w:rPr>
                <w:rFonts w:eastAsia="Times New Roman"/>
                <w:sz w:val="18"/>
                <w:szCs w:val="18"/>
                <w:lang w:val="en-GB" w:eastAsia="en-GB"/>
              </w:rPr>
              <w:t>The initial analysis utilized inverse variance weighting (IVW) to explore the possible causal relationship between gut microbiota abundance and nicotine dependence.</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758AE96" w:rsidR="00D8098C" w:rsidRPr="00AE6A54" w:rsidRDefault="00AE6A5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sidR="00FB3D2E">
              <w:rPr>
                <w:rFonts w:eastAsiaTheme="minorEastAsia"/>
                <w:sz w:val="18"/>
                <w:szCs w:val="18"/>
                <w:lang w:val="en-GB" w:eastAsia="zh-CN"/>
              </w:rPr>
              <w:t>,6</w:t>
            </w:r>
          </w:p>
        </w:tc>
        <w:tc>
          <w:tcPr>
            <w:tcW w:w="4320" w:type="dxa"/>
            <w:shd w:val="clear" w:color="auto" w:fill="EEEEEE"/>
          </w:tcPr>
          <w:p w14:paraId="6C4099FD" w14:textId="77777777" w:rsidR="00AE6A54" w:rsidRPr="00AE6A54" w:rsidRDefault="00AE6A54" w:rsidP="00AE6A54">
            <w:pPr>
              <w:spacing w:beforeLines="40" w:before="96" w:afterLines="40" w:after="96" w:line="24" w:lineRule="atLeast"/>
              <w:rPr>
                <w:rFonts w:eastAsia="Times New Roman"/>
                <w:sz w:val="18"/>
                <w:szCs w:val="18"/>
                <w:lang w:val="en-GB" w:eastAsia="en-GB"/>
              </w:rPr>
            </w:pPr>
            <w:r w:rsidRPr="00AE6A54">
              <w:rPr>
                <w:rFonts w:eastAsia="Times New Roman"/>
                <w:sz w:val="18"/>
                <w:szCs w:val="18"/>
                <w:lang w:val="en-GB" w:eastAsia="en-GB"/>
              </w:rPr>
              <w:t>SELECTION OF INSTRUMENTAL VARIABLES</w:t>
            </w:r>
          </w:p>
          <w:p w14:paraId="595F7919" w14:textId="77777777" w:rsidR="00D8098C" w:rsidRDefault="00AE6A54" w:rsidP="00AE6A54">
            <w:pPr>
              <w:spacing w:beforeLines="40" w:before="96" w:afterLines="40" w:after="96" w:line="24" w:lineRule="atLeast"/>
              <w:rPr>
                <w:rFonts w:eastAsia="Times New Roman"/>
                <w:sz w:val="18"/>
                <w:szCs w:val="18"/>
                <w:lang w:val="en-GB" w:eastAsia="en-GB"/>
              </w:rPr>
            </w:pPr>
            <w:r w:rsidRPr="00AE6A54">
              <w:rPr>
                <w:rFonts w:eastAsia="Times New Roman"/>
                <w:sz w:val="18"/>
                <w:szCs w:val="18"/>
                <w:lang w:val="en-GB" w:eastAsia="en-GB"/>
              </w:rPr>
              <w:t>This study aimed to explore the causal relationship between nicotine dependence and gut microbiota through the Mendelian Randomization analysis of instrumental variables. First, single nucleotide polymorphisms (SNPs) with a genome-wide significance threshold (5 × 10-8) were selected as instrumental variables (IVs) relating to nicotine dependence. After linkage disequilibrium analysis (R2 &lt; 0.001, clumping distance = 10,000 kb), only one SNP was retained. To ensure a satisfactory number of IVs, a significance threshold of 5 × 10-6 for SNP versus nicotine-dependent phenotypes and a minor allele frequency (MAF) threshold of 0.01 were set. Additional linkage disequilibrium analysis (R2 &lt; 0.001, clumping distance = 10,000 kb) was conducted on the European 1000 Genomes Project data to screen out instrumental variables that could cause biased results.</w:t>
            </w:r>
          </w:p>
          <w:p w14:paraId="1612F89F" w14:textId="05FC1507" w:rsidR="00AE6A54" w:rsidRDefault="00AE6A54" w:rsidP="00AE6A54">
            <w:pPr>
              <w:spacing w:beforeLines="40" w:before="96" w:afterLines="40" w:after="96" w:line="24" w:lineRule="atLeast"/>
              <w:rPr>
                <w:rFonts w:eastAsia="Times New Roman"/>
                <w:sz w:val="18"/>
                <w:szCs w:val="18"/>
                <w:lang w:val="en-GB" w:eastAsia="en-GB"/>
              </w:rPr>
            </w:pPr>
            <w:r w:rsidRPr="00AE6A54">
              <w:rPr>
                <w:rFonts w:eastAsia="Times New Roman"/>
                <w:sz w:val="18"/>
                <w:szCs w:val="18"/>
                <w:lang w:val="en-GB" w:eastAsia="en-GB"/>
              </w:rPr>
              <w:t>Steiger filtering analysis(Hemani et al., 2017) was further used to determine the directional effect of individual instrumental variable SNPs on the outcome. A "TRUE" result predicts the expected direction of association. SNPs that are shown as "False" in the Steiger filtering analysis will be excluded and not included in the subsequent Mendelian randomization analysi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33B1567" w:rsidR="00D8098C" w:rsidRPr="004F7AEE" w:rsidRDefault="004F7AE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51689B74" w14:textId="77777777" w:rsidR="00BC75CD" w:rsidRPr="00BC75CD" w:rsidRDefault="00BC75CD" w:rsidP="00BC75CD">
            <w:pPr>
              <w:spacing w:beforeLines="40" w:before="96" w:afterLines="40" w:after="96" w:line="24" w:lineRule="atLeast"/>
              <w:rPr>
                <w:rFonts w:eastAsia="Times New Roman"/>
                <w:sz w:val="18"/>
                <w:szCs w:val="18"/>
                <w:lang w:val="en-GB" w:eastAsia="en-GB"/>
              </w:rPr>
            </w:pPr>
            <w:r w:rsidRPr="00BC75CD">
              <w:rPr>
                <w:rFonts w:eastAsia="Times New Roman"/>
                <w:sz w:val="18"/>
                <w:szCs w:val="18"/>
                <w:lang w:val="en-GB" w:eastAsia="en-GB"/>
              </w:rPr>
              <w:t>Two-Sample Mendelian randomization</w:t>
            </w:r>
          </w:p>
          <w:p w14:paraId="2329F644" w14:textId="77777777" w:rsidR="00D8098C" w:rsidRDefault="00BC75CD" w:rsidP="00BC75CD">
            <w:pPr>
              <w:spacing w:beforeLines="40" w:before="96" w:afterLines="40" w:after="96" w:line="24" w:lineRule="atLeast"/>
              <w:rPr>
                <w:rFonts w:eastAsia="Times New Roman"/>
                <w:sz w:val="18"/>
                <w:szCs w:val="18"/>
                <w:lang w:val="en-GB" w:eastAsia="en-GB"/>
              </w:rPr>
            </w:pPr>
            <w:r w:rsidRPr="00BC75CD">
              <w:rPr>
                <w:rFonts w:eastAsia="Times New Roman"/>
                <w:sz w:val="18"/>
                <w:szCs w:val="18"/>
                <w:lang w:val="en-GB" w:eastAsia="en-GB"/>
              </w:rPr>
              <w:t>The initial analysis utilized inverse variance weighting (IVW) to explore the possible causal relationship between gut microbiota abundance and nicotine dependence.</w:t>
            </w:r>
          </w:p>
          <w:p w14:paraId="6AB580B5" w14:textId="77777777" w:rsidR="00BC75CD" w:rsidRDefault="00BC75CD" w:rsidP="00BC75CD">
            <w:pPr>
              <w:spacing w:beforeLines="40" w:before="96" w:afterLines="40" w:after="96" w:line="24" w:lineRule="atLeast"/>
              <w:rPr>
                <w:rFonts w:eastAsia="Times New Roman"/>
                <w:sz w:val="18"/>
                <w:szCs w:val="18"/>
                <w:lang w:val="en-GB" w:eastAsia="en-GB"/>
              </w:rPr>
            </w:pPr>
            <w:r w:rsidRPr="00BC75CD">
              <w:rPr>
                <w:rFonts w:eastAsia="Times New Roman"/>
                <w:sz w:val="18"/>
                <w:szCs w:val="18"/>
                <w:lang w:val="en-GB" w:eastAsia="en-GB"/>
              </w:rPr>
              <w:t>Additionally, for mendelian randomization analysis, the weighted median, MR-Egger, simple mode, and weighted mode methods were used.</w:t>
            </w:r>
          </w:p>
          <w:p w14:paraId="334D44EB" w14:textId="5CD88825" w:rsidR="00BC75CD" w:rsidRDefault="00BC75CD" w:rsidP="00BC75CD">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3191708" w:rsidR="00D8098C" w:rsidRPr="00812163" w:rsidRDefault="0081216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shd w:val="clear" w:color="auto" w:fill="EEEEEE"/>
          </w:tcPr>
          <w:p w14:paraId="0B0A7799" w14:textId="77777777" w:rsidR="00D8098C" w:rsidRDefault="00812163" w:rsidP="00426603">
            <w:pPr>
              <w:spacing w:beforeLines="40" w:before="96" w:afterLines="40" w:after="96" w:line="24" w:lineRule="atLeast"/>
              <w:rPr>
                <w:rFonts w:eastAsia="Times New Roman"/>
                <w:sz w:val="18"/>
                <w:szCs w:val="18"/>
                <w:lang w:val="en-GB" w:eastAsia="en-GB"/>
              </w:rPr>
            </w:pPr>
            <w:r w:rsidRPr="00812163">
              <w:rPr>
                <w:rFonts w:eastAsia="Times New Roman"/>
                <w:sz w:val="18"/>
                <w:szCs w:val="18"/>
                <w:lang w:val="en-GB" w:eastAsia="en-GB"/>
              </w:rPr>
              <w:t>Genotyping was performed on various genome-wide platforms, and after quality control, 1000G genomic interpolation was used to analyze the genotype data. Linear regression was carried out on the data and adjusted for age, sex, pedigree principal components, and cohort-specific covariates.</w:t>
            </w:r>
          </w:p>
          <w:p w14:paraId="16808665" w14:textId="41AEE754" w:rsidR="00812163" w:rsidRDefault="00812163" w:rsidP="00426603">
            <w:pPr>
              <w:spacing w:beforeLines="40" w:before="96" w:afterLines="40" w:after="96" w:line="24" w:lineRule="atLeast"/>
              <w:rPr>
                <w:rFonts w:eastAsia="Times New Roman"/>
                <w:sz w:val="18"/>
                <w:szCs w:val="18"/>
                <w:lang w:val="en-GB" w:eastAsia="en-GB"/>
              </w:rPr>
            </w:pPr>
            <w:r w:rsidRPr="00812163">
              <w:rPr>
                <w:rFonts w:eastAsia="Times New Roman"/>
                <w:sz w:val="18"/>
                <w:szCs w:val="18"/>
                <w:lang w:val="en-GB" w:eastAsia="en-GB"/>
              </w:rPr>
              <w:t>Imputed variants with an imputation quality below 0.3 (estimated squared correlation between imputed and true dosage) were subsequently removed. Then, the allele labels and allele frequencies of each study were compared with those of the imputation reference panel, and discrepancies were either removed or harmonized. Finally, a meta-analysis was conducted using the software package rareGWAMA based on a fixed-effect model.</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BDFE76A" w:rsidR="00D8098C" w:rsidRPr="00BC75CD" w:rsidRDefault="00BC75C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490E44D4" w14:textId="55CB85FC" w:rsidR="00D8098C" w:rsidRDefault="00BC75CD" w:rsidP="00426603">
            <w:pPr>
              <w:spacing w:beforeLines="40" w:before="96" w:afterLines="40" w:after="96" w:line="24" w:lineRule="atLeast"/>
              <w:rPr>
                <w:rFonts w:eastAsia="Times New Roman"/>
                <w:sz w:val="18"/>
                <w:szCs w:val="18"/>
                <w:lang w:val="en-GB" w:eastAsia="en-GB"/>
              </w:rPr>
            </w:pPr>
            <w:r w:rsidRPr="00BC75CD">
              <w:rPr>
                <w:rFonts w:eastAsia="Times New Roman"/>
                <w:sz w:val="18"/>
                <w:szCs w:val="18"/>
                <w:lang w:val="en-GB" w:eastAsia="en-GB"/>
              </w:rPr>
              <w:t>A multiple test significance threshold was set at 0.05/n (where n represents the number of independent bacterial taxa at the corresponding taxonomic level) due to the numerous comparisons that took place at each character level, such as phylum, class, order, family, and genus. Significance values that fell between the multiple test significance threshold and 0.05 were considered potentially significan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8AB799A" w:rsidR="00D8098C" w:rsidRPr="00884D8D" w:rsidRDefault="00884D8D"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5D46DB2B" w14:textId="7FBE1CCD" w:rsidR="00D8098C" w:rsidRDefault="00F43B24" w:rsidP="00426603">
            <w:pPr>
              <w:tabs>
                <w:tab w:val="left" w:pos="1620"/>
              </w:tabs>
              <w:spacing w:beforeLines="40" w:before="96" w:afterLines="40" w:after="96" w:line="24" w:lineRule="atLeast"/>
              <w:rPr>
                <w:rFonts w:eastAsia="Times New Roman"/>
                <w:sz w:val="18"/>
                <w:szCs w:val="18"/>
                <w:lang w:val="en-GB" w:eastAsia="en-GB"/>
              </w:rPr>
            </w:pPr>
            <w:r w:rsidRPr="00F43B24">
              <w:rPr>
                <w:rFonts w:eastAsia="Times New Roman"/>
                <w:sz w:val="18"/>
                <w:szCs w:val="18"/>
                <w:lang w:val="en-GB" w:eastAsia="en-GB"/>
              </w:rPr>
              <w:t>We evaluated the strength of instrumental variables by computing the F-statistic as F = R2 × (N - 2)/(1 - R2), where R2 represents the proportion of variation in the exposure factor clarified by each instrumental variable while N represents the sample size for the GWAS that relates to the exposure(Burgess et al., 2011). In turn, R2 is calculated as (2 x EAF x (1 - EAF) x beta2)/[(2 x EAF x (1 - EAF) x beta2) + (2 x EAF x (1 - EAF) x N x SE(beta)2)], where EAF is the effect allele frequency, beta is the estimated genetic effect of the exposure factor, Ν is the GWAS sample size for the SNP-exposure correlation, and SE (beta) refers to the genetic effect’s standard error(Shim et al., 2015). Instrumental variables having a F-statistic &lt;10 for weak instruments may suggest a possible bias and need to be removed. Meanwhile, those having a F-statistic &gt;10 are included for further analysi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CED5EBD" w:rsidR="00D8098C" w:rsidRPr="001534E4" w:rsidRDefault="001534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55BE11EA" w14:textId="77777777" w:rsidR="00D8098C" w:rsidRDefault="00E46801" w:rsidP="00426603">
            <w:pPr>
              <w:spacing w:beforeLines="40" w:before="96" w:afterLines="40" w:after="96" w:line="24" w:lineRule="atLeast"/>
              <w:rPr>
                <w:rFonts w:eastAsia="Times New Roman"/>
                <w:sz w:val="18"/>
                <w:szCs w:val="18"/>
                <w:lang w:val="en-GB" w:eastAsia="en-GB"/>
              </w:rPr>
            </w:pPr>
            <w:r w:rsidRPr="00E46801">
              <w:rPr>
                <w:rFonts w:eastAsia="Times New Roman"/>
                <w:sz w:val="18"/>
                <w:szCs w:val="18"/>
                <w:lang w:val="en-GB" w:eastAsia="en-GB"/>
              </w:rPr>
              <w:t>We conducted several sensitivity analyses consisting of tests such as Cochran's Q statistic, funnel plots, leave-one-out analysis, and the MR-Egger intercept test. Cochran's Q test revealed heterogeneity in the instrumental variables in case the p-value was lower than 0.05. The "leave-one-out" method was applied to validate the causal relationship between nicotine dependency and gut microbiota abundance.</w:t>
            </w:r>
          </w:p>
          <w:p w14:paraId="229BFDFD" w14:textId="315DE168" w:rsidR="00E46801" w:rsidRDefault="00E46801" w:rsidP="00426603">
            <w:pPr>
              <w:spacing w:beforeLines="40" w:before="96" w:afterLines="40" w:after="96" w:line="24" w:lineRule="atLeast"/>
              <w:rPr>
                <w:rFonts w:eastAsia="Times New Roman"/>
                <w:sz w:val="18"/>
                <w:szCs w:val="18"/>
                <w:lang w:val="en-GB" w:eastAsia="en-GB"/>
              </w:rPr>
            </w:pPr>
            <w:r w:rsidRPr="00E46801">
              <w:rPr>
                <w:rFonts w:eastAsia="Times New Roman"/>
                <w:sz w:val="18"/>
                <w:szCs w:val="18"/>
                <w:lang w:val="en-GB" w:eastAsia="en-GB"/>
              </w:rPr>
              <w:t>For detecting and correcting pleiotropic outliers, we employed the mendelian randomized pleiotropic residuals and outliers (MR-PRESSO) method(Verbanck et al., 2018).</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2B67C5C" w:rsidR="00D8098C" w:rsidRPr="00FC29BD" w:rsidRDefault="00FC29B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9626260" w14:textId="284BE5AA" w:rsidR="00D8098C" w:rsidRDefault="00FC29BD" w:rsidP="00426603">
            <w:pPr>
              <w:spacing w:beforeLines="40" w:before="96" w:afterLines="40" w:after="96" w:line="24" w:lineRule="atLeast"/>
              <w:rPr>
                <w:rFonts w:eastAsia="Times New Roman"/>
                <w:sz w:val="18"/>
                <w:szCs w:val="18"/>
                <w:lang w:val="en-GB" w:eastAsia="en-GB"/>
              </w:rPr>
            </w:pPr>
            <w:r w:rsidRPr="00FC29BD">
              <w:rPr>
                <w:rFonts w:eastAsia="Times New Roman"/>
                <w:sz w:val="18"/>
                <w:szCs w:val="18"/>
                <w:lang w:val="en-GB" w:eastAsia="en-GB"/>
              </w:rPr>
              <w:t>Statistical analyses were performed using R software version 4.2.2, utilizing the R packages "TwoSampleMR" (v.0.5.6)(Hemani et al., 2017), "MRPRESSO" (v.1.0)(Verbanck M, 2017), and "MendelianRandomization"(OYJS, 2023) (v.0.7.0) in order to carry out a Mendelian randomization (MR) analysis on the causal relationship between nicotine dependence and gut microbiota.</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6D740749" w:rsidR="00D8098C" w:rsidRDefault="001013EA" w:rsidP="00426603">
            <w:pPr>
              <w:spacing w:beforeLines="40" w:before="96" w:afterLines="40" w:after="96" w:line="24" w:lineRule="atLeast"/>
              <w:rPr>
                <w:rFonts w:eastAsia="Times New Roman"/>
                <w:sz w:val="18"/>
                <w:szCs w:val="18"/>
                <w:lang w:val="en-GB" w:eastAsia="en-GB"/>
              </w:rPr>
            </w:pPr>
            <w:r w:rsidRPr="001013EA">
              <w:rPr>
                <w:rFonts w:eastAsia="Times New Roman"/>
                <w:sz w:val="18"/>
                <w:szCs w:val="18"/>
                <w:lang w:val="en-GB" w:eastAsia="en-GB"/>
              </w:rPr>
              <w:t>This study protocol and details were not pre-registered</w:t>
            </w:r>
            <w:r>
              <w:rPr>
                <w:rFonts w:eastAsia="Times New Roman"/>
                <w:sz w:val="18"/>
                <w:szCs w:val="18"/>
                <w:lang w:val="en-GB" w:eastAsia="en-GB"/>
              </w:rPr>
              <w: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2D56F853" w:rsidR="00D8098C" w:rsidRDefault="00332271" w:rsidP="00426603">
            <w:pPr>
              <w:spacing w:beforeLines="40" w:before="96" w:afterLines="40" w:after="96" w:line="24" w:lineRule="atLeast"/>
              <w:rPr>
                <w:rFonts w:eastAsia="Times New Roman"/>
                <w:sz w:val="18"/>
                <w:szCs w:val="18"/>
                <w:lang w:val="en-GB" w:eastAsia="en-GB"/>
              </w:rPr>
            </w:pPr>
            <w:r w:rsidRPr="00332271">
              <w:rPr>
                <w:rFonts w:eastAsia="Times New Roman"/>
                <w:sz w:val="18"/>
                <w:szCs w:val="18"/>
                <w:lang w:val="en-GB" w:eastAsia="en-GB"/>
              </w:rPr>
              <w:t>The GWAS data used in this study is derived from the GWAS meta-analysis data of existing studies, so it is not reported</w:t>
            </w:r>
            <w:r>
              <w:rPr>
                <w:rFonts w:eastAsia="Times New Roman"/>
                <w:sz w:val="18"/>
                <w:szCs w:val="18"/>
                <w:lang w:val="en-GB" w:eastAsia="en-GB"/>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61147D" w:rsidRDefault="00D8098C" w:rsidP="009E033F">
            <w:pPr>
              <w:spacing w:beforeLines="40" w:before="96" w:afterLines="40" w:after="96" w:line="24" w:lineRule="atLeast"/>
              <w:rPr>
                <w:rFonts w:eastAsia="Times New Roman"/>
                <w:sz w:val="18"/>
                <w:szCs w:val="18"/>
                <w:highlight w:val="yellow"/>
                <w:lang w:val="en-GB" w:eastAsia="en-GB"/>
              </w:rPr>
            </w:pPr>
            <w:r w:rsidRPr="00DE2E2F">
              <w:rPr>
                <w:rFonts w:eastAsia="Times New Roman"/>
                <w:sz w:val="18"/>
                <w:szCs w:val="18"/>
                <w:lang w:val="en-GB" w:eastAsia="en-GB"/>
              </w:rPr>
              <w:t>Report summary statistics for phenotypic exposure(s), outcome(s)</w:t>
            </w:r>
            <w:r w:rsidR="000A4CE8" w:rsidRPr="00DE2E2F">
              <w:rPr>
                <w:rFonts w:eastAsia="Times New Roman"/>
                <w:sz w:val="18"/>
                <w:szCs w:val="18"/>
                <w:lang w:val="en-GB" w:eastAsia="en-GB"/>
              </w:rPr>
              <w:t>,</w:t>
            </w:r>
            <w:r w:rsidRPr="00DE2E2F">
              <w:rPr>
                <w:rFonts w:eastAsia="Times New Roman"/>
                <w:sz w:val="18"/>
                <w:szCs w:val="18"/>
                <w:lang w:val="en-GB" w:eastAsia="en-GB"/>
              </w:rPr>
              <w:t xml:space="preserve"> and other relevant variables (e.g. means, </w:t>
            </w:r>
            <w:r w:rsidR="009E033F" w:rsidRPr="00DE2E2F">
              <w:rPr>
                <w:rFonts w:eastAsia="Times New Roman"/>
                <w:sz w:val="18"/>
                <w:szCs w:val="18"/>
                <w:lang w:val="en-GB" w:eastAsia="en-GB"/>
              </w:rPr>
              <w:t>SDs</w:t>
            </w:r>
            <w:r w:rsidRPr="00DE2E2F">
              <w:rPr>
                <w:rFonts w:eastAsia="Times New Roman"/>
                <w:sz w:val="18"/>
                <w:szCs w:val="18"/>
                <w:lang w:val="en-GB" w:eastAsia="en-GB"/>
              </w:rPr>
              <w:t>, proportions)</w:t>
            </w:r>
          </w:p>
        </w:tc>
        <w:tc>
          <w:tcPr>
            <w:tcW w:w="720" w:type="dxa"/>
            <w:shd w:val="clear" w:color="auto" w:fill="EEEEEE"/>
          </w:tcPr>
          <w:p w14:paraId="03BBA613" w14:textId="766695DE" w:rsidR="00D8098C" w:rsidRPr="00807AED"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0FD9D468" w14:textId="344A48D8" w:rsidR="00807AED" w:rsidRDefault="00871F3C" w:rsidP="00871F3C">
            <w:pPr>
              <w:spacing w:beforeLines="40" w:before="96" w:afterLines="40" w:after="96" w:line="24" w:lineRule="atLeast"/>
              <w:rPr>
                <w:rFonts w:eastAsia="Times New Roman"/>
                <w:sz w:val="18"/>
                <w:szCs w:val="18"/>
                <w:lang w:val="en-GB" w:eastAsia="en-GB"/>
              </w:rPr>
            </w:pPr>
            <w:r w:rsidRPr="00871F3C">
              <w:rPr>
                <w:rFonts w:eastAsia="Times New Roman"/>
                <w:sz w:val="18"/>
                <w:szCs w:val="18"/>
                <w:lang w:val="en-GB" w:eastAsia="en-GB"/>
              </w:rPr>
              <w:t>We report summary statistics for nicotine dependence, smoking-related phenotypes, and gut microbiota data in Supplementary Table S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61147D" w:rsidRDefault="00D8098C" w:rsidP="00426603">
            <w:pPr>
              <w:spacing w:beforeLines="40" w:before="96" w:afterLines="40" w:after="96" w:line="24" w:lineRule="atLeast"/>
              <w:rPr>
                <w:rFonts w:eastAsia="Cambria"/>
                <w:sz w:val="18"/>
                <w:szCs w:val="18"/>
                <w:highlight w:val="yellow"/>
                <w:lang w:val="en-GB" w:eastAsia="en-US"/>
              </w:rPr>
            </w:pPr>
            <w:r w:rsidRPr="005B2518">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281AC29D" w:rsidR="00D8098C" w:rsidRDefault="000805FA" w:rsidP="00426603">
            <w:pPr>
              <w:spacing w:beforeLines="40" w:before="96" w:afterLines="40" w:after="96" w:line="24" w:lineRule="atLeast"/>
              <w:rPr>
                <w:rFonts w:eastAsia="Times New Roman"/>
                <w:sz w:val="18"/>
                <w:szCs w:val="18"/>
                <w:lang w:val="en-GB" w:eastAsia="en-GB"/>
              </w:rPr>
            </w:pPr>
            <w:r w:rsidRPr="000805FA">
              <w:rPr>
                <w:rFonts w:eastAsia="Times New Roman"/>
                <w:sz w:val="18"/>
                <w:szCs w:val="18"/>
                <w:lang w:val="en-GB" w:eastAsia="en-GB"/>
              </w:rPr>
              <w:t>We present the I-squared values of the GWAS meta-results for instrumental variables for nicotine dependence, smoking-related phenotype data in Supplementary Table S2 and Supplementary Table 17.</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BE8319E" w:rsidR="00D8098C" w:rsidRPr="00822186" w:rsidRDefault="0082218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shd w:val="clear" w:color="auto" w:fill="EEEEEE"/>
          </w:tcPr>
          <w:p w14:paraId="41E30C35" w14:textId="77777777" w:rsidR="00D8098C" w:rsidRDefault="00822186" w:rsidP="00426603">
            <w:pPr>
              <w:spacing w:beforeLines="40" w:before="96" w:afterLines="40" w:after="96" w:line="24" w:lineRule="atLeast"/>
              <w:rPr>
                <w:rFonts w:eastAsia="Times New Roman"/>
                <w:sz w:val="18"/>
                <w:szCs w:val="18"/>
                <w:lang w:val="en-GB" w:eastAsia="en-GB"/>
              </w:rPr>
            </w:pPr>
            <w:r w:rsidRPr="00822186">
              <w:rPr>
                <w:rFonts w:eastAsia="Times New Roman"/>
                <w:sz w:val="18"/>
                <w:szCs w:val="18"/>
                <w:lang w:val="en-GB" w:eastAsia="en-GB"/>
              </w:rPr>
              <w:t>17 SNPs met the instrumental variable screening criteria for nicotine dependence, and all had an F-statistic &gt;10 indicating no weak instrumental bias (Table S2). In addition, Steiger filtering analysis helped to exclude SNPs with reverse causal directions (three from genus Victivallis and one from genus Prevotella9) (Table S3).</w:t>
            </w:r>
          </w:p>
          <w:p w14:paraId="30619DF1" w14:textId="77777777" w:rsidR="00822186" w:rsidRDefault="00822186" w:rsidP="00426603">
            <w:pPr>
              <w:spacing w:beforeLines="40" w:before="96" w:afterLines="40" w:after="96" w:line="24" w:lineRule="atLeast"/>
              <w:rPr>
                <w:rFonts w:eastAsia="Times New Roman"/>
                <w:sz w:val="18"/>
                <w:szCs w:val="18"/>
                <w:lang w:val="en-GB" w:eastAsia="en-GB"/>
              </w:rPr>
            </w:pPr>
          </w:p>
          <w:p w14:paraId="5B2A1A71" w14:textId="17C07B6C" w:rsidR="00822186" w:rsidRDefault="00822186" w:rsidP="00426603">
            <w:pPr>
              <w:spacing w:beforeLines="40" w:before="96" w:afterLines="40" w:after="96" w:line="24" w:lineRule="atLeast"/>
              <w:rPr>
                <w:rFonts w:eastAsia="Times New Roman"/>
                <w:sz w:val="18"/>
                <w:szCs w:val="18"/>
                <w:lang w:val="en-GB" w:eastAsia="en-GB"/>
              </w:rPr>
            </w:pPr>
            <w:r w:rsidRPr="00822186">
              <w:rPr>
                <w:rFonts w:eastAsia="Times New Roman"/>
                <w:sz w:val="18"/>
                <w:szCs w:val="18"/>
                <w:lang w:val="en-GB" w:eastAsia="en-GB"/>
              </w:rPr>
              <w:t>In the first step, 1425 SNPs, which were associated with gut microbiota in phylum, class, order, family, and genus, were identified, excluding Christensenellaceae since they did not have suitable instrumental variables. The F statistic of each SNP exceeded 10, indicating no weak instrumental bias (Table S6). Furthermore, Steiger filtering analysis did not identify any SNPs with opposite causal directions (Table S7). We extracted 115 genera, 29 families, 16 orders, and 5 phyla for our instrumental variables. The range of IVs from each classification ranged from 3-13.</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40B9664A" w:rsidR="00D8098C" w:rsidRPr="00960C75" w:rsidRDefault="00960C7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S2</w:t>
            </w:r>
            <w:r>
              <w:rPr>
                <w:rFonts w:eastAsiaTheme="minorEastAsia" w:hint="eastAsia"/>
                <w:sz w:val="18"/>
                <w:szCs w:val="18"/>
                <w:lang w:val="en-GB" w:eastAsia="zh-CN"/>
              </w:rPr>
              <w:t>, T</w:t>
            </w:r>
            <w:r>
              <w:rPr>
                <w:rFonts w:eastAsiaTheme="minorEastAsia"/>
                <w:sz w:val="18"/>
                <w:szCs w:val="18"/>
                <w:lang w:val="en-GB" w:eastAsia="zh-CN"/>
              </w:rPr>
              <w:t>able S6</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22C1EADA" w:rsidR="00D8098C" w:rsidRPr="000D11AF" w:rsidRDefault="000D11A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S4,</w:t>
            </w:r>
            <w:r>
              <w:rPr>
                <w:rFonts w:eastAsiaTheme="minorEastAsia" w:hint="eastAsia"/>
                <w:sz w:val="18"/>
                <w:szCs w:val="18"/>
                <w:lang w:val="en-GB" w:eastAsia="zh-CN"/>
              </w:rPr>
              <w:t xml:space="preserve"> T</w:t>
            </w:r>
            <w:r>
              <w:rPr>
                <w:rFonts w:eastAsiaTheme="minorEastAsia"/>
                <w:sz w:val="18"/>
                <w:szCs w:val="18"/>
                <w:lang w:val="en-GB" w:eastAsia="zh-CN"/>
              </w:rPr>
              <w:t>able S5,</w:t>
            </w:r>
            <w:r>
              <w:rPr>
                <w:rFonts w:eastAsiaTheme="minorEastAsia" w:hint="eastAsia"/>
                <w:sz w:val="18"/>
                <w:szCs w:val="18"/>
                <w:lang w:val="en-GB" w:eastAsia="zh-CN"/>
              </w:rPr>
              <w:t xml:space="preserve"> T</w:t>
            </w:r>
            <w:r>
              <w:rPr>
                <w:rFonts w:eastAsiaTheme="minorEastAsia"/>
                <w:sz w:val="18"/>
                <w:szCs w:val="18"/>
                <w:lang w:val="en-GB" w:eastAsia="zh-CN"/>
              </w:rPr>
              <w:t>able S8</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110A16AB" w:rsidR="00D8098C" w:rsidRPr="00AC200C" w:rsidRDefault="00AC20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w:t>
            </w:r>
            <w:r>
              <w:rPr>
                <w:rFonts w:eastAsiaTheme="minorEastAsia"/>
                <w:sz w:val="18"/>
                <w:szCs w:val="18"/>
                <w:lang w:val="en-GB" w:eastAsia="zh-CN"/>
              </w:rPr>
              <w:t>t applicable.</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369DE1E" w14:textId="58B2A4C1" w:rsidR="00E932D4" w:rsidRDefault="00E932D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 xml:space="preserve">igure S1 and </w:t>
            </w:r>
            <w:r>
              <w:rPr>
                <w:rFonts w:eastAsiaTheme="minorEastAsia" w:hint="eastAsia"/>
                <w:sz w:val="18"/>
                <w:szCs w:val="18"/>
                <w:lang w:val="en-GB" w:eastAsia="zh-CN"/>
              </w:rPr>
              <w:t>F</w:t>
            </w:r>
            <w:r>
              <w:rPr>
                <w:rFonts w:eastAsiaTheme="minorEastAsia"/>
                <w:sz w:val="18"/>
                <w:szCs w:val="18"/>
                <w:lang w:val="en-GB" w:eastAsia="zh-CN"/>
              </w:rPr>
              <w:t xml:space="preserve">igure S5 are </w:t>
            </w:r>
            <w:r w:rsidRPr="00A1236D">
              <w:rPr>
                <w:rFonts w:eastAsia="Times New Roman"/>
                <w:sz w:val="18"/>
                <w:szCs w:val="18"/>
                <w:lang w:val="en-GB" w:eastAsia="en-GB"/>
              </w:rPr>
              <w:t>scatterplot of associations between genetic variants and outcome versus between genetic variants and exposure</w:t>
            </w:r>
            <w:r>
              <w:rPr>
                <w:rFonts w:eastAsia="Times New Roman"/>
                <w:sz w:val="18"/>
                <w:szCs w:val="18"/>
                <w:lang w:val="en-GB" w:eastAsia="en-GB"/>
              </w:rPr>
              <w:t>;</w:t>
            </w:r>
          </w:p>
          <w:p w14:paraId="7B9F0A4D" w14:textId="6062D7B6" w:rsidR="00D8098C" w:rsidRPr="00E932D4" w:rsidRDefault="00E932D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S2 and</w:t>
            </w:r>
            <w:r>
              <w:rPr>
                <w:rFonts w:eastAsiaTheme="minorEastAsia" w:hint="eastAsia"/>
                <w:sz w:val="18"/>
                <w:szCs w:val="18"/>
                <w:lang w:val="en-GB" w:eastAsia="zh-CN"/>
              </w:rPr>
              <w:t xml:space="preserve"> F</w:t>
            </w:r>
            <w:r>
              <w:rPr>
                <w:rFonts w:eastAsiaTheme="minorEastAsia"/>
                <w:sz w:val="18"/>
                <w:szCs w:val="18"/>
                <w:lang w:val="en-GB" w:eastAsia="zh-CN"/>
              </w:rPr>
              <w:t xml:space="preserve">igure S6 are </w:t>
            </w:r>
            <w:r w:rsidRPr="00A1236D">
              <w:rPr>
                <w:rFonts w:eastAsia="Times New Roman"/>
                <w:sz w:val="18"/>
                <w:szCs w:val="18"/>
                <w:lang w:val="en-GB" w:eastAsia="en-GB"/>
              </w:rPr>
              <w:t>forest plot</w:t>
            </w:r>
            <w:r>
              <w:rPr>
                <w:rFonts w:eastAsia="Times New Roman"/>
                <w:sz w:val="18"/>
                <w:szCs w:val="18"/>
                <w:lang w:val="en-GB" w:eastAsia="en-GB"/>
              </w:rPr>
              <w:t xml:space="preserve"> </w:t>
            </w:r>
            <w:r w:rsidRPr="00A1236D">
              <w:rPr>
                <w:rFonts w:eastAsia="Times New Roman"/>
                <w:sz w:val="18"/>
                <w:szCs w:val="18"/>
                <w:lang w:val="en-GB" w:eastAsia="en-GB"/>
              </w:rPr>
              <w:t>of associations between genetic variants and outcome versus between genetic variants and exposure</w:t>
            </w:r>
            <w:r>
              <w:rPr>
                <w:rFonts w:eastAsia="Times New Roman"/>
                <w:sz w:val="18"/>
                <w:szCs w:val="18"/>
                <w:lang w:val="en-GB" w:eastAsia="en-GB"/>
              </w:rPr>
              <w: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F39011F" w:rsidR="00D8098C" w:rsidRPr="00B33570" w:rsidRDefault="00B335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5E7081D1" w14:textId="044BE912" w:rsidR="00D8098C" w:rsidRDefault="00B33570" w:rsidP="00426603">
            <w:pPr>
              <w:spacing w:beforeLines="40" w:before="96" w:afterLines="40" w:after="96" w:line="24" w:lineRule="atLeast"/>
              <w:rPr>
                <w:rFonts w:eastAsia="Times New Roman"/>
                <w:sz w:val="18"/>
                <w:szCs w:val="18"/>
                <w:lang w:val="en-GB" w:eastAsia="en-GB"/>
              </w:rPr>
            </w:pPr>
            <w:r w:rsidRPr="00B33570">
              <w:rPr>
                <w:rFonts w:eastAsia="Times New Roman"/>
                <w:sz w:val="18"/>
                <w:szCs w:val="18"/>
                <w:lang w:val="en-GB" w:eastAsia="en-GB"/>
              </w:rPr>
              <w:t>17 SNPs met the instrumental variable screening criteria for nicotine dependence, and all had an F-statistic &gt;10 indicating no weak instrumental bias (Table S2).</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BD1111C" w:rsidR="00D8098C" w:rsidRPr="00B33570" w:rsidRDefault="00B335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205C4ED8" w14:textId="39772B9E" w:rsidR="00D8098C" w:rsidRDefault="00B33570" w:rsidP="00426603">
            <w:pPr>
              <w:spacing w:beforeLines="40" w:before="96" w:afterLines="40" w:after="96" w:line="24" w:lineRule="atLeast"/>
              <w:rPr>
                <w:rFonts w:eastAsia="Times New Roman"/>
                <w:sz w:val="18"/>
                <w:szCs w:val="18"/>
                <w:lang w:val="en-GB" w:eastAsia="en-GB"/>
              </w:rPr>
            </w:pPr>
            <w:r w:rsidRPr="00B33570">
              <w:rPr>
                <w:rFonts w:eastAsia="Times New Roman"/>
                <w:sz w:val="18"/>
                <w:szCs w:val="18"/>
                <w:lang w:val="en-GB" w:eastAsia="en-GB"/>
              </w:rPr>
              <w:t>No evidence was found for horizontal pleiotropy when using the MR-Egger regression intercept method on the gut microbiota and nicotine-dependent instrumental variables (Table S12, Table S13 and Table S14). We screened and removed any outliers in the MR-PRESSO analysis and found no horizontal pleiotropy for the gut microbiota or nicotine-dependent instrumental variables (Table S15 and Table S16). Furthermore, the majority of Cochrane Q statistics did not show significant heterogeneity (p &gt; 0.05) as shown in the Supplementary Material (Table S9, Table S10 and Table S11). In cases where heterogeneity was found to be significant, we used a random-effects model with an IVW model.</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5F3E5212" w:rsidR="00D8098C" w:rsidRDefault="00997539" w:rsidP="00426603">
            <w:pPr>
              <w:spacing w:beforeLines="40" w:before="96" w:afterLines="40" w:after="96" w:line="24" w:lineRule="atLeast"/>
              <w:rPr>
                <w:rFonts w:eastAsia="Times New Roman"/>
                <w:sz w:val="18"/>
                <w:szCs w:val="18"/>
                <w:lang w:val="en-GB" w:eastAsia="en-GB"/>
              </w:rPr>
            </w:pPr>
            <w:r w:rsidRPr="00997539">
              <w:rPr>
                <w:rFonts w:eastAsia="Times New Roman"/>
                <w:sz w:val="18"/>
                <w:szCs w:val="18"/>
                <w:lang w:val="en-GB" w:eastAsia="en-GB"/>
              </w:rPr>
              <w:t>In order to enhance the robustness of the analysis, we have supplemented Mendelian randomization (MR) results using four methods: MR Egger</w:t>
            </w:r>
            <w:r>
              <w:rPr>
                <w:rFonts w:eastAsia="Times New Roman"/>
                <w:sz w:val="18"/>
                <w:szCs w:val="18"/>
                <w:lang w:val="en-GB" w:eastAsia="en-GB"/>
              </w:rPr>
              <w:t>,</w:t>
            </w:r>
            <w:r w:rsidR="00EA3E93">
              <w:rPr>
                <w:rFonts w:eastAsia="Times New Roman"/>
                <w:sz w:val="18"/>
                <w:szCs w:val="18"/>
                <w:lang w:val="en-GB" w:eastAsia="en-GB"/>
              </w:rPr>
              <w:t xml:space="preserve"> </w:t>
            </w:r>
            <w:r w:rsidRPr="00997539">
              <w:rPr>
                <w:rFonts w:eastAsia="Times New Roman"/>
                <w:sz w:val="18"/>
                <w:szCs w:val="18"/>
                <w:lang w:val="en-GB" w:eastAsia="en-GB"/>
              </w:rPr>
              <w:t>Simple mode, Weighted median, Weighted mode, as shown in Supplementary Tables S4 and S8.</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230C9AD4" w:rsidR="00D8098C" w:rsidRDefault="00A27573" w:rsidP="00426603">
            <w:pPr>
              <w:spacing w:beforeLines="40" w:before="96" w:afterLines="40" w:after="96" w:line="24" w:lineRule="atLeast"/>
              <w:rPr>
                <w:rFonts w:eastAsia="Times New Roman"/>
                <w:sz w:val="18"/>
                <w:szCs w:val="18"/>
                <w:lang w:val="en-GB" w:eastAsia="en-GB"/>
              </w:rPr>
            </w:pPr>
            <w:r w:rsidRPr="00A27573">
              <w:rPr>
                <w:rFonts w:eastAsia="Times New Roman"/>
                <w:sz w:val="18"/>
                <w:szCs w:val="18"/>
                <w:lang w:val="en-GB" w:eastAsia="en-GB"/>
              </w:rPr>
              <w:t>We have provided the results of Mendelian randomization using the MR-PRESSO method in Supplementary Tables S15 and S16.</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ECB1174" w:rsidR="00D8098C" w:rsidRPr="00926A74" w:rsidRDefault="00926A7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234CDC42" w14:textId="77777777" w:rsidR="00926A74" w:rsidRPr="00926A74" w:rsidRDefault="00926A74" w:rsidP="00926A74">
            <w:pPr>
              <w:spacing w:beforeLines="40" w:before="96" w:afterLines="40" w:after="96" w:line="24" w:lineRule="atLeast"/>
              <w:rPr>
                <w:rFonts w:eastAsia="Times New Roman"/>
                <w:sz w:val="18"/>
                <w:szCs w:val="18"/>
                <w:lang w:eastAsia="en-GB"/>
              </w:rPr>
            </w:pPr>
            <w:r w:rsidRPr="00926A74">
              <w:rPr>
                <w:rFonts w:eastAsia="Times New Roman"/>
                <w:sz w:val="18"/>
                <w:szCs w:val="18"/>
                <w:lang w:eastAsia="en-GB"/>
              </w:rPr>
              <w:t>Reverse Mendelian randomization analysis</w:t>
            </w:r>
          </w:p>
          <w:p w14:paraId="66751F07" w14:textId="56AA901D" w:rsidR="00D8098C" w:rsidRPr="00926A74" w:rsidRDefault="00926A74" w:rsidP="00926A74">
            <w:pPr>
              <w:spacing w:beforeLines="40" w:before="96" w:afterLines="40" w:after="96" w:line="24" w:lineRule="atLeast"/>
              <w:rPr>
                <w:rFonts w:eastAsia="Times New Roman"/>
                <w:sz w:val="18"/>
                <w:szCs w:val="18"/>
                <w:lang w:eastAsia="en-GB"/>
              </w:rPr>
            </w:pPr>
            <w:r w:rsidRPr="00926A74">
              <w:rPr>
                <w:rFonts w:eastAsia="Times New Roman"/>
                <w:sz w:val="18"/>
                <w:szCs w:val="18"/>
                <w:lang w:eastAsia="en-GB"/>
              </w:rPr>
              <w:t>To investigate whether gut microbiota abundance is associated with the risk of nicotine dependence, we conducted a reverse Mendelian randomization (MR) analysis using SNPs related to gut microbiota abundance as instrumental variables (where gut microbiota is the exposure and nicotine dependence risk is the outcome).</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924F41C" w:rsidR="00D8098C" w:rsidRPr="00C75BFB" w:rsidRDefault="00C75BF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2BAB0EAD" w14:textId="77777777" w:rsidR="00D8098C" w:rsidRDefault="00B70E18" w:rsidP="00426603">
            <w:pPr>
              <w:spacing w:beforeLines="40" w:before="96" w:afterLines="40" w:after="96" w:line="24" w:lineRule="atLeast"/>
              <w:rPr>
                <w:rFonts w:eastAsia="Times New Roman"/>
                <w:sz w:val="18"/>
                <w:szCs w:val="18"/>
                <w:lang w:val="en-GB" w:eastAsia="en-GB"/>
              </w:rPr>
            </w:pPr>
            <w:r w:rsidRPr="00B70E18">
              <w:rPr>
                <w:rFonts w:eastAsia="Times New Roman"/>
                <w:sz w:val="18"/>
                <w:szCs w:val="18"/>
                <w:lang w:val="en-GB" w:eastAsia="en-GB"/>
              </w:rPr>
              <w:t>In this study, we found that genetically dependent nicotine dependence can lead to a decrease in the gut abundance of Christensenellaceae.</w:t>
            </w:r>
          </w:p>
          <w:p w14:paraId="7B882C5B" w14:textId="592ABD3C" w:rsidR="00B70E18" w:rsidRDefault="00B70E18" w:rsidP="00426603">
            <w:pPr>
              <w:spacing w:beforeLines="40" w:before="96" w:afterLines="40" w:after="96" w:line="24" w:lineRule="atLeast"/>
              <w:rPr>
                <w:rFonts w:eastAsia="Times New Roman"/>
                <w:sz w:val="18"/>
                <w:szCs w:val="18"/>
                <w:lang w:val="en-GB" w:eastAsia="en-GB"/>
              </w:rPr>
            </w:pPr>
            <w:r w:rsidRPr="00B70E18">
              <w:rPr>
                <w:rFonts w:eastAsia="Times New Roman"/>
                <w:sz w:val="18"/>
                <w:szCs w:val="18"/>
                <w:lang w:val="en-GB" w:eastAsia="en-GB"/>
              </w:rPr>
              <w:t>Previous studies have shown that smoking reduces the abundance of Firmicutes in the gut(Shapiro et al., 2022).</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3E71539" w:rsidR="00D8098C" w:rsidRDefault="00157B7D" w:rsidP="00426603">
            <w:pPr>
              <w:spacing w:beforeLines="40" w:before="96" w:afterLines="40" w:after="96" w:line="24" w:lineRule="atLeast"/>
              <w:rPr>
                <w:rFonts w:eastAsia="Times New Roman"/>
                <w:sz w:val="18"/>
                <w:szCs w:val="18"/>
                <w:lang w:val="en-GB" w:eastAsia="en-GB"/>
              </w:rPr>
            </w:pPr>
            <w:r w:rsidRPr="00157B7D">
              <w:rPr>
                <w:rFonts w:eastAsia="Times New Roman"/>
                <w:sz w:val="18"/>
                <w:szCs w:val="18"/>
                <w:lang w:val="en-GB" w:eastAsia="en-GB"/>
              </w:rPr>
              <w:t>We have provided the results of the Leave-one-out analysis in Supplementary Figures S3 and S7. Additionally, the analysis results of funnel plots are presented in Supplementary Figures S4 and S8.</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409EF00" w:rsidR="00D8098C" w:rsidRPr="00770434" w:rsidRDefault="0077043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12FF37BC" w:rsidR="00D8098C" w:rsidRDefault="00770434" w:rsidP="00426603">
            <w:pPr>
              <w:spacing w:beforeLines="40" w:before="96" w:afterLines="40" w:after="96" w:line="24" w:lineRule="atLeast"/>
              <w:rPr>
                <w:rFonts w:eastAsia="Times New Roman"/>
                <w:sz w:val="18"/>
                <w:szCs w:val="18"/>
                <w:lang w:val="en-GB" w:eastAsia="en-GB"/>
              </w:rPr>
            </w:pPr>
            <w:r w:rsidRPr="00770434">
              <w:rPr>
                <w:rFonts w:eastAsia="Times New Roman"/>
                <w:sz w:val="18"/>
                <w:szCs w:val="18"/>
                <w:lang w:val="en-GB" w:eastAsia="en-GB"/>
              </w:rPr>
              <w:t>Our study employed a bidirectional Mendelian randomization approach to assess the causality between nicotine dependence and gut microbial abundance. To our knowledge, this is the first mendelian randomization study to examine the causal relationship between nicotine dependence and gut microbial abundance.</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22F46F2" w:rsidR="00D8098C" w:rsidRPr="00F6134F" w:rsidRDefault="00F6134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r>
              <w:rPr>
                <w:rFonts w:eastAsiaTheme="minorEastAsia" w:hint="eastAsia"/>
                <w:sz w:val="18"/>
                <w:szCs w:val="18"/>
                <w:lang w:val="en-GB" w:eastAsia="zh-CN"/>
              </w:rPr>
              <w:t>,</w:t>
            </w:r>
            <w:r>
              <w:rPr>
                <w:rFonts w:eastAsiaTheme="minorEastAsia"/>
                <w:sz w:val="18"/>
                <w:szCs w:val="18"/>
                <w:lang w:val="en-GB" w:eastAsia="zh-CN"/>
              </w:rPr>
              <w:t>12</w:t>
            </w:r>
          </w:p>
        </w:tc>
        <w:tc>
          <w:tcPr>
            <w:tcW w:w="4320" w:type="dxa"/>
          </w:tcPr>
          <w:p w14:paraId="7CB4BA33" w14:textId="15148C0B" w:rsidR="00D8098C" w:rsidRDefault="00F6134F" w:rsidP="00426603">
            <w:pPr>
              <w:spacing w:beforeLines="40" w:before="96" w:afterLines="40" w:after="96" w:line="24" w:lineRule="atLeast"/>
              <w:rPr>
                <w:rFonts w:eastAsia="Times New Roman"/>
                <w:sz w:val="18"/>
                <w:szCs w:val="18"/>
                <w:lang w:val="en-GB" w:eastAsia="en-GB"/>
              </w:rPr>
            </w:pPr>
            <w:r w:rsidRPr="00F6134F">
              <w:rPr>
                <w:rFonts w:eastAsia="Times New Roman"/>
                <w:sz w:val="18"/>
                <w:szCs w:val="18"/>
                <w:lang w:val="en-GB" w:eastAsia="en-GB"/>
              </w:rPr>
              <w:t>Although our study has several strengths, we acknowledge some limitations. Notably, the p-values in our findings are not robust to the Bonferroni method adjusted for significance. However, it is important to note that our study is hypothesis-driven, based on strong physiological evidence that supports the epidemiologically established link between gut flora and nicotine dependence. To strengthen the results further, future studies may need to include a larger sample size of nicotine-dependent patients. Additionally, the use of multiple comparisons to adjust p-values may increase the risk of false negatives due to the high number of microbial taxa and the multilevel structure (correlation between abundance and microbial strains) and the correlation between nicotine dependence. Therefore, caution should be exercised when interpreting negative results or potentially significant p-values. As with the previous point, future GWAS studies could benefit from increasing the sample size of patients with gut flora and nicotine dependence to reduce the likelihood of such biases. Third, as the majority of participants in the Nicotine Dependent GWAS were of European ancestry, the external validity of our findings to other ethnic groups may be constrained. Given that smoking is more prevalent among men, a disproportionately high number of male patients were included in the nicotine-dependent phenotype. Moreover, gender differences may exist in the composition of the gut microbiota. In our study, out of the nicotine dependence GWAS data employed, 53.2% of the participants were male, and the relatively even sex ratio could alleviate the potential gender bias to some extent. Nevertheless, the summary data from genome-wide association analyses limited our capacity to conduct further subgroup analyses to explore gender-specific discrepancie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E91177B" w:rsidR="00D8098C" w:rsidRPr="00F6134F" w:rsidRDefault="00F6134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Pr>
          <w:p w14:paraId="5251245C" w14:textId="6850DE31" w:rsidR="00D8098C" w:rsidRDefault="00F6134F" w:rsidP="00426603">
            <w:pPr>
              <w:spacing w:beforeLines="40" w:before="96" w:afterLines="40" w:after="96" w:line="24" w:lineRule="atLeast"/>
              <w:rPr>
                <w:rFonts w:eastAsia="Times New Roman"/>
                <w:sz w:val="18"/>
                <w:szCs w:val="18"/>
                <w:lang w:val="en-GB" w:eastAsia="en-GB"/>
              </w:rPr>
            </w:pPr>
            <w:r w:rsidRPr="00F6134F">
              <w:rPr>
                <w:rFonts w:eastAsia="Times New Roman"/>
                <w:sz w:val="18"/>
                <w:szCs w:val="18"/>
                <w:lang w:val="en-GB" w:eastAsia="en-GB"/>
              </w:rPr>
              <w:t>Specifically, we employed a biodirectional mendelian randomization analysis to establish the causal association between gut microbiota and nicotine dependence. This approach allowed us to control for confounding factors and minimize the risk of reverse causation. The gut microbiota and nicotine dependence genome-wide association data were retrieved from the largest available GWAS meta-analysis to ensure the statistical robustness of the instrumental variables used in the Mendelian randomization analysis. To minimize the potential impact of weak IV bias, we employed a suitable threshold for the genomic correlation of instrumental variables (p = 5e-06). This threshold was chosen based on the availability of a sufficient number of SNPs with adequate statistical power for most gut flora, effectively avoiding confounding. In contrast, previous studies used a p-value cut-off of 1e-05(Kurilshikov et al., 2021; Liu et al., 2022) or 1e-06(Fan et al., 2023) resulting in only a few gut flora receiving 3 or more SNPs for the Mendelian randomization analysis. Consequently, the power of the previous studies might have been insufficient, introducing false negatives. In addition, the previous study ended up including only 41 gut microbiota(Fan et al., 2023), which may have circumvented the inclusion of a larger number of flora and led to false positives when performing the FDR test for p-value (FDR = p*n/rank). The phenotypes utilized in the prior Mendelian randomization analyses of smoking initiation, lifetime smoking, and daily cigarette consumption, were not clinically practical for age-specific interventions. In contrast, our study of the FTND scale for diagnosing nicotine dependence as a phenotype may offer clinical guidance to those who smoke, but do not meet the diagnostic criteria for nicotine dependence. Employing the FTND scale may help prevent the development of nicotine dependence.</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D29FB2B" w:rsidR="00D8098C" w:rsidRPr="001E1DA2" w:rsidRDefault="001E1DA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r w:rsidR="00C31329">
              <w:rPr>
                <w:rFonts w:eastAsiaTheme="minorEastAsia" w:hint="eastAsia"/>
                <w:sz w:val="18"/>
                <w:szCs w:val="18"/>
                <w:lang w:val="en-GB" w:eastAsia="zh-CN"/>
              </w:rPr>
              <w:t>,</w:t>
            </w:r>
            <w:r w:rsidR="00C31329">
              <w:rPr>
                <w:rFonts w:eastAsiaTheme="minorEastAsia"/>
                <w:sz w:val="18"/>
                <w:szCs w:val="18"/>
                <w:lang w:val="en-GB" w:eastAsia="zh-CN"/>
              </w:rPr>
              <w:t>10</w:t>
            </w:r>
          </w:p>
        </w:tc>
        <w:tc>
          <w:tcPr>
            <w:tcW w:w="4320" w:type="dxa"/>
            <w:shd w:val="clear" w:color="auto" w:fill="EEEEEE"/>
          </w:tcPr>
          <w:p w14:paraId="3855F0BF" w14:textId="77777777" w:rsidR="00D8098C" w:rsidRDefault="005E46D9" w:rsidP="00426603">
            <w:pPr>
              <w:spacing w:beforeLines="40" w:before="96" w:afterLines="40" w:after="96" w:line="24" w:lineRule="atLeast"/>
              <w:rPr>
                <w:rFonts w:eastAsia="Times New Roman"/>
                <w:sz w:val="18"/>
                <w:szCs w:val="18"/>
                <w:lang w:val="en-GB" w:eastAsia="en-GB"/>
              </w:rPr>
            </w:pPr>
            <w:r w:rsidRPr="005E46D9">
              <w:rPr>
                <w:rFonts w:eastAsia="Times New Roman"/>
                <w:sz w:val="18"/>
                <w:szCs w:val="18"/>
                <w:lang w:val="en-GB" w:eastAsia="en-GB"/>
              </w:rPr>
              <w:t>Previous studies have found that smokers are often accompanied by alterations in gut microbiota composition. Proposed mechanisms to explain the impact of smoking on the gut microbiota include enhanced oxidative stress(Wang et al., 2012), alterations in intestinal tight junctions and gut mucin composition(Allais et al., 2016), and changes in acid-base homeostasis(Tomoda et al., 2011).</w:t>
            </w:r>
          </w:p>
          <w:p w14:paraId="393FC697" w14:textId="77777777" w:rsidR="00C31329" w:rsidRDefault="00C31329" w:rsidP="00426603">
            <w:pPr>
              <w:spacing w:beforeLines="40" w:before="96" w:afterLines="40" w:after="96" w:line="24" w:lineRule="atLeast"/>
              <w:rPr>
                <w:rFonts w:eastAsia="Times New Roman"/>
                <w:sz w:val="18"/>
                <w:szCs w:val="18"/>
                <w:lang w:val="en-GB" w:eastAsia="en-GB"/>
              </w:rPr>
            </w:pPr>
          </w:p>
          <w:p w14:paraId="724E3C3E" w14:textId="067B0A1E" w:rsidR="001E1DA2" w:rsidRDefault="00C31329" w:rsidP="00426603">
            <w:pPr>
              <w:spacing w:beforeLines="40" w:before="96" w:afterLines="40" w:after="96" w:line="24" w:lineRule="atLeast"/>
              <w:rPr>
                <w:rFonts w:eastAsia="Times New Roman"/>
                <w:sz w:val="18"/>
                <w:szCs w:val="18"/>
                <w:lang w:val="en-GB" w:eastAsia="en-GB"/>
              </w:rPr>
            </w:pPr>
            <w:r w:rsidRPr="00C31329">
              <w:rPr>
                <w:rFonts w:eastAsia="Times New Roman"/>
                <w:sz w:val="18"/>
                <w:szCs w:val="18"/>
                <w:lang w:val="en-GB" w:eastAsia="en-GB"/>
              </w:rPr>
              <w:t>In this study, we found that genetically dependent nicotine dependence can lead to a decrease in the gut abundance of Christensenellaceae. Furthermore, even after smoking cessation, the effect of decreased Christensenellaceae abundance persists. Christensenellaceae, belonging to the Firmicutes phylum, is widely present in the human gut and mucosa(Huang et al., 2010; Moreno-Indias et al., 2016; Burns et al., 2018; Zakrzewski et al., 2019), and it plays a crucial role in host health. Previous studies have found a negative correlation between the relative abundance of Christensenellaceae and host body mass index in different populations and multiple research studies(Goodrich et al., 2014). It is also closely associated with glucose metabolism(Lim et al., 2017; Lippert et al., 2017) and inflammatory bowel disease(Mancabelli et al., 2017).</w:t>
            </w:r>
          </w:p>
          <w:p w14:paraId="3A91F000" w14:textId="0FD4EF31" w:rsidR="00C31329" w:rsidRDefault="00C31329"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6CB3962" w:rsidR="00D8098C" w:rsidRPr="002749A6" w:rsidRDefault="002749A6"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8058AE6" w14:textId="4BBD466C" w:rsidR="00D8098C" w:rsidRDefault="005E43CF" w:rsidP="00426603">
            <w:pPr>
              <w:tabs>
                <w:tab w:val="left" w:pos="1350"/>
              </w:tabs>
              <w:spacing w:beforeLines="40" w:before="96" w:afterLines="40" w:after="96" w:line="24" w:lineRule="atLeast"/>
              <w:rPr>
                <w:rFonts w:eastAsia="Times New Roman"/>
                <w:sz w:val="18"/>
                <w:szCs w:val="18"/>
                <w:lang w:val="en-GB" w:eastAsia="en-GB"/>
              </w:rPr>
            </w:pPr>
            <w:r w:rsidRPr="005E43CF">
              <w:rPr>
                <w:rFonts w:eastAsia="Times New Roman"/>
                <w:sz w:val="18"/>
                <w:szCs w:val="18"/>
                <w:lang w:val="en-GB" w:eastAsia="en-GB"/>
              </w:rPr>
              <w:t>Christensenellaceae may serve as probiotics to improve health status (Chang et al., 2019), but further research is needed to elucidate the underlying mechanisms. Previous studies have shown that smoking reduces the abundance of Firmicutes in the gut(Shapiro et al., 2022). Our study suggests a causal effect between genetically predicted nicotine dependence and Christensenellaceae. Further investigation is needed to explore the potential of Christensenellaceae in improving symptoms of nicotine dependence in patients and preventing diseases associated with nicotine dependence.</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F438531" w:rsidR="00D8098C" w:rsidRPr="00FD1C39" w:rsidRDefault="00FD1C3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Borders>
              <w:bottom w:val="single" w:sz="6" w:space="0" w:color="7F7F7F"/>
            </w:tcBorders>
            <w:shd w:val="clear" w:color="auto" w:fill="EEEEEE"/>
          </w:tcPr>
          <w:p w14:paraId="41ABF5A9" w14:textId="7A3EDB91" w:rsidR="00D8098C" w:rsidRDefault="00FD1C39" w:rsidP="00426603">
            <w:pPr>
              <w:spacing w:beforeLines="40" w:before="96" w:afterLines="40" w:after="96" w:line="24" w:lineRule="atLeast"/>
              <w:rPr>
                <w:rFonts w:eastAsia="Times New Roman"/>
                <w:sz w:val="18"/>
                <w:szCs w:val="18"/>
                <w:lang w:val="en-GB" w:eastAsia="en-GB"/>
              </w:rPr>
            </w:pPr>
            <w:r w:rsidRPr="00FD1C39">
              <w:rPr>
                <w:rFonts w:eastAsia="Times New Roman"/>
                <w:sz w:val="18"/>
                <w:szCs w:val="18"/>
                <w:lang w:val="en-GB" w:eastAsia="en-GB"/>
              </w:rPr>
              <w:t>Third, as the majority of participants in the Nicotine Dependent GWAS were of European ancestry, the external validity of our findings to other ethnic groups may be constrained.</w:t>
            </w:r>
            <w:r w:rsidR="003801B1">
              <w:t xml:space="preserve"> </w:t>
            </w:r>
            <w:r w:rsidR="003801B1" w:rsidRPr="003801B1">
              <w:rPr>
                <w:rFonts w:eastAsia="Times New Roman"/>
                <w:sz w:val="18"/>
                <w:szCs w:val="18"/>
                <w:lang w:val="en-GB" w:eastAsia="en-GB"/>
              </w:rPr>
              <w:t>Moreover, gender differences may exist in the composition of the gut microbiota. In our study, out of the nicotine dependence GWAS data employed, 53.2% of the participants were male, and the relatively even sex ratio could alleviate the potential gender bias to some extent. Nevertheless, the summary data from genome-wide association analyses limited our capacity to conduct further subgroup analyses to explore gender-specific discrepancie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7B7F345" w14:textId="77777777" w:rsidR="00B87384" w:rsidRPr="00B87384" w:rsidRDefault="00B87384" w:rsidP="00B87384">
            <w:pPr>
              <w:spacing w:beforeLines="40" w:before="96" w:afterLines="40" w:after="96" w:line="24" w:lineRule="atLeast"/>
              <w:rPr>
                <w:rFonts w:eastAsia="Times New Roman"/>
                <w:sz w:val="18"/>
                <w:szCs w:val="18"/>
                <w:lang w:val="en-GB" w:eastAsia="en-GB"/>
              </w:rPr>
            </w:pPr>
            <w:r w:rsidRPr="00B87384">
              <w:rPr>
                <w:rFonts w:eastAsia="Times New Roman"/>
                <w:sz w:val="18"/>
                <w:szCs w:val="18"/>
                <w:lang w:val="en-GB" w:eastAsia="en-GB"/>
              </w:rPr>
              <w:t>Funding information</w:t>
            </w:r>
          </w:p>
          <w:p w14:paraId="56FC69D1" w14:textId="77777777" w:rsidR="00B87384" w:rsidRPr="00B87384" w:rsidRDefault="00B87384" w:rsidP="00B87384">
            <w:pPr>
              <w:spacing w:beforeLines="40" w:before="96" w:afterLines="40" w:after="96" w:line="24" w:lineRule="atLeast"/>
              <w:rPr>
                <w:rFonts w:eastAsia="Times New Roman"/>
                <w:sz w:val="18"/>
                <w:szCs w:val="18"/>
                <w:lang w:val="en-GB" w:eastAsia="en-GB"/>
              </w:rPr>
            </w:pPr>
            <w:r w:rsidRPr="00B87384">
              <w:rPr>
                <w:rFonts w:eastAsia="Times New Roman"/>
                <w:sz w:val="18"/>
                <w:szCs w:val="18"/>
                <w:lang w:val="en-GB" w:eastAsia="en-GB"/>
              </w:rPr>
              <w:t>This research was supported by Guangzhou Municipal Science and Technology Bureau (Grant No. 202102010505 and 202201011206),</w:t>
            </w:r>
          </w:p>
          <w:p w14:paraId="2C746945" w14:textId="77777777" w:rsidR="00B87384" w:rsidRPr="00B87384" w:rsidRDefault="00B87384" w:rsidP="00B87384">
            <w:pPr>
              <w:spacing w:beforeLines="40" w:before="96" w:afterLines="40" w:after="96" w:line="24" w:lineRule="atLeast"/>
              <w:rPr>
                <w:rFonts w:eastAsia="Times New Roman"/>
                <w:sz w:val="18"/>
                <w:szCs w:val="18"/>
                <w:lang w:val="en-GB" w:eastAsia="en-GB"/>
              </w:rPr>
            </w:pPr>
            <w:r w:rsidRPr="00B87384">
              <w:rPr>
                <w:rFonts w:eastAsia="Times New Roman"/>
                <w:sz w:val="18"/>
                <w:szCs w:val="18"/>
                <w:lang w:val="en-GB" w:eastAsia="en-GB"/>
              </w:rPr>
              <w:t>the Traditional Chinese Medicine Bureau of Guangdong Province (Grant No. 20211128). These funding organizations did not</w:t>
            </w:r>
          </w:p>
          <w:p w14:paraId="08F73697" w14:textId="77777777" w:rsidR="00B87384" w:rsidRPr="00B87384" w:rsidRDefault="00B87384" w:rsidP="00B87384">
            <w:pPr>
              <w:spacing w:beforeLines="40" w:before="96" w:afterLines="40" w:after="96" w:line="24" w:lineRule="atLeast"/>
              <w:rPr>
                <w:rFonts w:eastAsia="Times New Roman"/>
                <w:sz w:val="18"/>
                <w:szCs w:val="18"/>
                <w:lang w:val="en-GB" w:eastAsia="en-GB"/>
              </w:rPr>
            </w:pPr>
            <w:r w:rsidRPr="00B87384">
              <w:rPr>
                <w:rFonts w:eastAsia="Times New Roman"/>
                <w:sz w:val="18"/>
                <w:szCs w:val="18"/>
                <w:lang w:val="en-GB" w:eastAsia="en-GB"/>
              </w:rPr>
              <w:t>participate in the study design, data collection, analysis, interpretation or writing of the manuscript or in the decision to submit</w:t>
            </w:r>
          </w:p>
          <w:p w14:paraId="2C6CE5FF" w14:textId="0EF5ED04" w:rsidR="00D8098C" w:rsidRDefault="00B87384" w:rsidP="00B87384">
            <w:pPr>
              <w:spacing w:beforeLines="40" w:before="96" w:afterLines="40" w:after="96" w:line="24" w:lineRule="atLeast"/>
              <w:rPr>
                <w:rFonts w:eastAsia="Times New Roman"/>
                <w:sz w:val="18"/>
                <w:szCs w:val="18"/>
                <w:lang w:val="en-GB" w:eastAsia="en-GB"/>
              </w:rPr>
            </w:pPr>
            <w:r w:rsidRPr="00B87384">
              <w:rPr>
                <w:rFonts w:eastAsia="Times New Roman"/>
                <w:sz w:val="18"/>
                <w:szCs w:val="18"/>
                <w:lang w:val="en-GB" w:eastAsia="en-GB"/>
              </w:rPr>
              <w:t>the manuscript for publication.</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8DE3AA7" w14:textId="04176158" w:rsidR="00D8098C" w:rsidRDefault="00D75771" w:rsidP="00D75771">
            <w:pPr>
              <w:spacing w:beforeLines="40" w:before="96" w:afterLines="40" w:after="96" w:line="24" w:lineRule="atLeast"/>
              <w:rPr>
                <w:rFonts w:eastAsia="Times New Roman"/>
                <w:sz w:val="18"/>
                <w:szCs w:val="18"/>
                <w:lang w:val="en-GB" w:eastAsia="en-GB"/>
              </w:rPr>
            </w:pPr>
            <w:r w:rsidRPr="00D75771">
              <w:rPr>
                <w:rFonts w:eastAsia="Times New Roman"/>
                <w:sz w:val="18"/>
                <w:szCs w:val="18"/>
                <w:lang w:val="en-GB" w:eastAsia="en-GB"/>
              </w:rPr>
              <w:t>Generated Statement: Publicly available datasets were analyzed in this study. This data can be found here: The GWAS</w:t>
            </w:r>
            <w:r w:rsidR="007D5948">
              <w:rPr>
                <w:rFonts w:eastAsiaTheme="minorEastAsia" w:hint="eastAsia"/>
                <w:sz w:val="18"/>
                <w:szCs w:val="18"/>
                <w:lang w:val="en-GB" w:eastAsia="zh-CN"/>
              </w:rPr>
              <w:t xml:space="preserve"> </w:t>
            </w:r>
            <w:r w:rsidRPr="00D75771">
              <w:rPr>
                <w:rFonts w:eastAsia="Times New Roman"/>
                <w:sz w:val="18"/>
                <w:szCs w:val="18"/>
                <w:lang w:val="en-GB" w:eastAsia="en-GB"/>
              </w:rPr>
              <w:t>meta-analysis results on nicotine dependence were provided by the dbGaP study of PubMed (study_id=phs001532) and</w:t>
            </w:r>
            <w:r w:rsidR="007D5948">
              <w:rPr>
                <w:rFonts w:eastAsiaTheme="minorEastAsia" w:hint="eastAsia"/>
                <w:sz w:val="18"/>
                <w:szCs w:val="18"/>
                <w:lang w:val="en-GB" w:eastAsia="zh-CN"/>
              </w:rPr>
              <w:t xml:space="preserve"> </w:t>
            </w:r>
            <w:r w:rsidRPr="00D75771">
              <w:rPr>
                <w:rFonts w:eastAsia="Times New Roman"/>
                <w:sz w:val="18"/>
                <w:szCs w:val="18"/>
                <w:lang w:val="en-GB" w:eastAsia="en-GB"/>
              </w:rPr>
              <w:t>can be downloaded from</w:t>
            </w:r>
            <w:r w:rsidR="007D5948">
              <w:rPr>
                <w:rFonts w:eastAsia="Times New Roman"/>
                <w:sz w:val="18"/>
                <w:szCs w:val="18"/>
                <w:lang w:val="en-GB" w:eastAsia="en-GB"/>
              </w:rPr>
              <w:t xml:space="preserve"> </w:t>
            </w:r>
            <w:r w:rsidRPr="00D75771">
              <w:rPr>
                <w:rFonts w:eastAsia="Times New Roman"/>
                <w:sz w:val="18"/>
                <w:szCs w:val="18"/>
                <w:lang w:val="en-GB" w:eastAsia="en-GB"/>
              </w:rPr>
              <w:t>http://www.ncbi.nlm.nih.gov/projects/gap/cgi-bin/study.cgi?study_id=phs001532.v1.p1. The</w:t>
            </w:r>
            <w:r w:rsidR="00176BF3">
              <w:rPr>
                <w:rFonts w:eastAsiaTheme="minorEastAsia" w:hint="eastAsia"/>
                <w:sz w:val="18"/>
                <w:szCs w:val="18"/>
                <w:lang w:val="en-GB" w:eastAsia="zh-CN"/>
              </w:rPr>
              <w:t xml:space="preserve"> </w:t>
            </w:r>
            <w:r w:rsidRPr="00D75771">
              <w:rPr>
                <w:rFonts w:eastAsia="Times New Roman"/>
                <w:sz w:val="18"/>
                <w:szCs w:val="18"/>
                <w:lang w:val="en-GB" w:eastAsia="en-GB"/>
              </w:rPr>
              <w:t>summary data on gut microbiota is from MiBioGen consortium, which can be obtained from the IEU GWAS database</w:t>
            </w:r>
            <w:r w:rsidR="007D5948">
              <w:rPr>
                <w:rFonts w:eastAsiaTheme="minorEastAsia" w:hint="eastAsia"/>
                <w:sz w:val="18"/>
                <w:szCs w:val="18"/>
                <w:lang w:val="en-GB" w:eastAsia="zh-CN"/>
              </w:rPr>
              <w:t xml:space="preserve"> </w:t>
            </w:r>
            <w:r w:rsidRPr="00D75771">
              <w:rPr>
                <w:rFonts w:eastAsia="Times New Roman"/>
                <w:sz w:val="18"/>
                <w:szCs w:val="18"/>
                <w:lang w:val="en-GB" w:eastAsia="en-GB"/>
              </w:rPr>
              <w:t>(https://gwas.mrcieu.ac.uk/) (GWAS ID: ebi-a-GCST90016908-- ebi-a-GCST90017118).</w:t>
            </w:r>
            <w:r w:rsidR="00176BF3">
              <w:rPr>
                <w:rFonts w:eastAsia="Times New Roman"/>
                <w:sz w:val="18"/>
                <w:szCs w:val="18"/>
                <w:lang w:val="en-GB" w:eastAsia="en-GB"/>
              </w:rPr>
              <w:t xml:space="preserve"> </w:t>
            </w:r>
            <w:r w:rsidRPr="00D75771">
              <w:rPr>
                <w:rFonts w:eastAsia="Times New Roman"/>
                <w:sz w:val="18"/>
                <w:szCs w:val="18"/>
                <w:lang w:val="en-GB" w:eastAsia="en-GB"/>
              </w:rPr>
              <w:t>The summary data on smoking related</w:t>
            </w:r>
            <w:r w:rsidR="007D5948">
              <w:rPr>
                <w:rFonts w:eastAsiaTheme="minorEastAsia" w:hint="eastAsia"/>
                <w:sz w:val="18"/>
                <w:szCs w:val="18"/>
                <w:lang w:val="en-GB" w:eastAsia="zh-CN"/>
              </w:rPr>
              <w:t xml:space="preserve"> </w:t>
            </w:r>
            <w:r w:rsidRPr="00D75771">
              <w:rPr>
                <w:rFonts w:eastAsia="Times New Roman"/>
                <w:sz w:val="18"/>
                <w:szCs w:val="18"/>
                <w:lang w:val="en-GB" w:eastAsia="en-GB"/>
              </w:rPr>
              <w:t>phenotypes is from GSCAN consortium, which can be obtained from the University Digital Conservancy</w:t>
            </w:r>
            <w:r w:rsidR="00176BF3">
              <w:rPr>
                <w:rFonts w:eastAsia="Times New Roman"/>
                <w:sz w:val="18"/>
                <w:szCs w:val="18"/>
                <w:lang w:val="en-GB" w:eastAsia="en-GB"/>
              </w:rPr>
              <w:t xml:space="preserve"> </w:t>
            </w:r>
            <w:r w:rsidRPr="00D75771">
              <w:rPr>
                <w:rFonts w:eastAsia="Times New Roman"/>
                <w:sz w:val="18"/>
                <w:szCs w:val="18"/>
                <w:lang w:val="en-GB" w:eastAsia="en-GB"/>
              </w:rPr>
              <w:t>Home</w:t>
            </w:r>
            <w:r w:rsidR="00176BF3">
              <w:rPr>
                <w:rFonts w:eastAsia="Times New Roman"/>
                <w:sz w:val="18"/>
                <w:szCs w:val="18"/>
                <w:lang w:val="en-GB" w:eastAsia="en-GB"/>
              </w:rPr>
              <w:t xml:space="preserve"> </w:t>
            </w:r>
            <w:r w:rsidRPr="00D75771">
              <w:rPr>
                <w:rFonts w:eastAsia="Times New Roman"/>
                <w:sz w:val="18"/>
                <w:szCs w:val="18"/>
                <w:lang w:val="en-GB" w:eastAsia="en-GB"/>
              </w:rPr>
              <w:t>(https://conservancy.umn.edu/handle/11299/201564).</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9EA1193" w14:textId="77777777" w:rsidR="008F5470" w:rsidRPr="008F5470" w:rsidRDefault="008F5470" w:rsidP="008F5470">
            <w:pPr>
              <w:spacing w:beforeLines="40" w:before="96" w:afterLines="40" w:after="96" w:line="24" w:lineRule="atLeast"/>
              <w:rPr>
                <w:rFonts w:eastAsia="Times New Roman"/>
                <w:sz w:val="18"/>
                <w:szCs w:val="18"/>
                <w:lang w:val="en-GB" w:eastAsia="en-GB"/>
              </w:rPr>
            </w:pPr>
            <w:r w:rsidRPr="008F5470">
              <w:rPr>
                <w:rFonts w:eastAsia="Times New Roman"/>
                <w:sz w:val="18"/>
                <w:szCs w:val="18"/>
                <w:lang w:val="en-GB" w:eastAsia="en-GB"/>
              </w:rPr>
              <w:t>Conflict of interest statement</w:t>
            </w:r>
          </w:p>
          <w:p w14:paraId="63B0FC2F" w14:textId="77777777" w:rsidR="008F5470" w:rsidRPr="008F5470" w:rsidRDefault="008F5470" w:rsidP="008F5470">
            <w:pPr>
              <w:spacing w:beforeLines="40" w:before="96" w:afterLines="40" w:after="96" w:line="24" w:lineRule="atLeast"/>
              <w:rPr>
                <w:rFonts w:eastAsia="Times New Roman"/>
                <w:sz w:val="18"/>
                <w:szCs w:val="18"/>
                <w:lang w:val="en-GB" w:eastAsia="en-GB"/>
              </w:rPr>
            </w:pPr>
            <w:r w:rsidRPr="008F5470">
              <w:rPr>
                <w:rFonts w:eastAsia="Times New Roman"/>
                <w:sz w:val="18"/>
                <w:szCs w:val="18"/>
                <w:lang w:val="en-GB" w:eastAsia="en-GB"/>
              </w:rPr>
              <w:t>The authors declare that the research was conducted in the absence of any commercial or financial</w:t>
            </w:r>
          </w:p>
          <w:p w14:paraId="5D9123A4" w14:textId="17C7715E" w:rsidR="00D8098C" w:rsidRDefault="008F5470" w:rsidP="008F5470">
            <w:pPr>
              <w:spacing w:beforeLines="40" w:before="96" w:afterLines="40" w:after="96" w:line="24" w:lineRule="atLeast"/>
              <w:rPr>
                <w:rFonts w:eastAsia="Times New Roman"/>
                <w:sz w:val="18"/>
                <w:szCs w:val="18"/>
                <w:lang w:val="en-GB" w:eastAsia="en-GB"/>
              </w:rPr>
            </w:pPr>
            <w:r w:rsidRPr="008F5470">
              <w:rPr>
                <w:rFonts w:eastAsia="Times New Roman"/>
                <w:sz w:val="18"/>
                <w:szCs w:val="18"/>
                <w:lang w:val="en-GB" w:eastAsia="en-GB"/>
              </w:rPr>
              <w:t>relationships that could be construed as a potential conflict of interest</w:t>
            </w:r>
          </w:p>
        </w:tc>
      </w:tr>
    </w:tbl>
    <w:p w14:paraId="386115B2" w14:textId="17D6D8D3" w:rsidR="0019638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62909B" w14:textId="77777777" w:rsidR="007A5BC9" w:rsidRDefault="007A5BC9">
      <w:pPr>
        <w:spacing w:line="240" w:lineRule="auto"/>
      </w:pPr>
      <w:r>
        <w:separator/>
      </w:r>
    </w:p>
  </w:endnote>
  <w:endnote w:type="continuationSeparator" w:id="0">
    <w:p w14:paraId="3877F56D" w14:textId="77777777" w:rsidR="007A5BC9" w:rsidRDefault="007A5B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4A166" w14:textId="77777777" w:rsidR="00196387" w:rsidRDefault="00196387" w:rsidP="00A365E5">
    <w:pPr>
      <w:pStyle w:val="Footer"/>
      <w:framePr w:wrap="none" w:vAnchor="text" w:hAnchor="margin" w:xAlign="right" w:y="1"/>
      <w:rPr>
        <w:rStyle w:val="PageNumber"/>
      </w:rPr>
    </w:pPr>
  </w:p>
  <w:p w14:paraId="40A0897E" w14:textId="77777777" w:rsidR="00196387" w:rsidRDefault="00196387" w:rsidP="00C141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B7B5E" w14:textId="0AA16358" w:rsidR="00196387"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96387" w:rsidRDefault="00196387" w:rsidP="00C14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B81DC8" w14:textId="77777777" w:rsidR="007A5BC9" w:rsidRDefault="007A5BC9">
      <w:pPr>
        <w:spacing w:line="240" w:lineRule="auto"/>
      </w:pPr>
      <w:r>
        <w:separator/>
      </w:r>
    </w:p>
  </w:footnote>
  <w:footnote w:type="continuationSeparator" w:id="0">
    <w:p w14:paraId="328F1DBF" w14:textId="77777777" w:rsidR="007A5BC9" w:rsidRDefault="007A5BC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44B90"/>
    <w:rsid w:val="00055734"/>
    <w:rsid w:val="000805FA"/>
    <w:rsid w:val="000911AE"/>
    <w:rsid w:val="000A4CE8"/>
    <w:rsid w:val="000D11AF"/>
    <w:rsid w:val="001013EA"/>
    <w:rsid w:val="0014609A"/>
    <w:rsid w:val="001534E4"/>
    <w:rsid w:val="00157B7D"/>
    <w:rsid w:val="00176BF3"/>
    <w:rsid w:val="00196387"/>
    <w:rsid w:val="001E1DA2"/>
    <w:rsid w:val="002663E6"/>
    <w:rsid w:val="002749A6"/>
    <w:rsid w:val="00286D07"/>
    <w:rsid w:val="002A73B7"/>
    <w:rsid w:val="002B2A56"/>
    <w:rsid w:val="0031688E"/>
    <w:rsid w:val="00332271"/>
    <w:rsid w:val="00335E69"/>
    <w:rsid w:val="003533CF"/>
    <w:rsid w:val="003665F2"/>
    <w:rsid w:val="003801B1"/>
    <w:rsid w:val="00392A1E"/>
    <w:rsid w:val="003C74CD"/>
    <w:rsid w:val="003D447D"/>
    <w:rsid w:val="003D47DD"/>
    <w:rsid w:val="003E7A5C"/>
    <w:rsid w:val="00410BBC"/>
    <w:rsid w:val="00430C39"/>
    <w:rsid w:val="00443D84"/>
    <w:rsid w:val="00477133"/>
    <w:rsid w:val="0048776A"/>
    <w:rsid w:val="004B491C"/>
    <w:rsid w:val="004B5CBB"/>
    <w:rsid w:val="004B7A92"/>
    <w:rsid w:val="004E11D4"/>
    <w:rsid w:val="004F7AEE"/>
    <w:rsid w:val="00514462"/>
    <w:rsid w:val="00523708"/>
    <w:rsid w:val="00532AD8"/>
    <w:rsid w:val="005520ED"/>
    <w:rsid w:val="005A0D0D"/>
    <w:rsid w:val="005A2C50"/>
    <w:rsid w:val="005B2518"/>
    <w:rsid w:val="005E43CF"/>
    <w:rsid w:val="005E46D9"/>
    <w:rsid w:val="0061147D"/>
    <w:rsid w:val="006516CF"/>
    <w:rsid w:val="00685D31"/>
    <w:rsid w:val="006912BF"/>
    <w:rsid w:val="006A41D0"/>
    <w:rsid w:val="006B08D5"/>
    <w:rsid w:val="00716C31"/>
    <w:rsid w:val="00770434"/>
    <w:rsid w:val="007A5BC9"/>
    <w:rsid w:val="007D5948"/>
    <w:rsid w:val="00804498"/>
    <w:rsid w:val="00807AED"/>
    <w:rsid w:val="00812163"/>
    <w:rsid w:val="00822186"/>
    <w:rsid w:val="00871F3C"/>
    <w:rsid w:val="00876074"/>
    <w:rsid w:val="00884D8D"/>
    <w:rsid w:val="008936E4"/>
    <w:rsid w:val="008E627F"/>
    <w:rsid w:val="008F5470"/>
    <w:rsid w:val="00914C56"/>
    <w:rsid w:val="009259D3"/>
    <w:rsid w:val="00926A74"/>
    <w:rsid w:val="00950729"/>
    <w:rsid w:val="00960C75"/>
    <w:rsid w:val="009854A9"/>
    <w:rsid w:val="00987CAF"/>
    <w:rsid w:val="00997539"/>
    <w:rsid w:val="009E033F"/>
    <w:rsid w:val="00A25991"/>
    <w:rsid w:val="00A27573"/>
    <w:rsid w:val="00A329FD"/>
    <w:rsid w:val="00A36B10"/>
    <w:rsid w:val="00AC200C"/>
    <w:rsid w:val="00AE30B3"/>
    <w:rsid w:val="00AE6A54"/>
    <w:rsid w:val="00AE7A1A"/>
    <w:rsid w:val="00B1631E"/>
    <w:rsid w:val="00B33570"/>
    <w:rsid w:val="00B5659B"/>
    <w:rsid w:val="00B70E18"/>
    <w:rsid w:val="00B8643A"/>
    <w:rsid w:val="00B87384"/>
    <w:rsid w:val="00B97FFD"/>
    <w:rsid w:val="00BB6328"/>
    <w:rsid w:val="00BC75CD"/>
    <w:rsid w:val="00C04BC8"/>
    <w:rsid w:val="00C31329"/>
    <w:rsid w:val="00C67D36"/>
    <w:rsid w:val="00C75BFB"/>
    <w:rsid w:val="00D65199"/>
    <w:rsid w:val="00D75771"/>
    <w:rsid w:val="00D8098C"/>
    <w:rsid w:val="00DC2F20"/>
    <w:rsid w:val="00DD2668"/>
    <w:rsid w:val="00DE2E2F"/>
    <w:rsid w:val="00E1006E"/>
    <w:rsid w:val="00E46801"/>
    <w:rsid w:val="00E46C1E"/>
    <w:rsid w:val="00E932D4"/>
    <w:rsid w:val="00EA3E93"/>
    <w:rsid w:val="00ED48A3"/>
    <w:rsid w:val="00EE03F6"/>
    <w:rsid w:val="00EF4B94"/>
    <w:rsid w:val="00F43B24"/>
    <w:rsid w:val="00F6134F"/>
    <w:rsid w:val="00FB3D2E"/>
    <w:rsid w:val="00FC29BD"/>
    <w:rsid w:val="00FD1C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6516CF"/>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516CF"/>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6D63AB-C340-4C94-8DF1-7B426BBF9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1</TotalTime>
  <Pages>1</Pages>
  <Words>5528</Words>
  <Characters>31516</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6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rontiers_ALI</cp:lastModifiedBy>
  <cp:revision>91</cp:revision>
  <cp:lastPrinted>2021-09-28T07:08:00Z</cp:lastPrinted>
  <dcterms:created xsi:type="dcterms:W3CDTF">2022-04-07T08:09:00Z</dcterms:created>
  <dcterms:modified xsi:type="dcterms:W3CDTF">2023-11-02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